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A6343" w14:textId="3B04EFF8" w:rsidR="00D94C8F" w:rsidRPr="0085056A" w:rsidRDefault="00BC3981" w:rsidP="00BB50AE">
      <w:pPr>
        <w:ind w:left="-709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 Table 1</w:t>
      </w:r>
      <w:r w:rsidR="00D94C8F" w:rsidRPr="0085056A">
        <w:rPr>
          <w:rFonts w:ascii="Arial" w:hAnsi="Arial" w:cs="Arial"/>
          <w:b/>
          <w:lang w:val="en-GB"/>
        </w:rPr>
        <w:t>:</w:t>
      </w:r>
      <w:r w:rsidR="00D94C8F" w:rsidRPr="0085056A">
        <w:rPr>
          <w:rFonts w:ascii="Arial" w:hAnsi="Arial" w:cs="Arial"/>
          <w:lang w:val="en-GB"/>
        </w:rPr>
        <w:t xml:space="preserve"> Baseline association between risk factors and FEV</w:t>
      </w:r>
      <w:r w:rsidR="00D94C8F" w:rsidRPr="0085056A">
        <w:rPr>
          <w:rFonts w:ascii="Arial" w:hAnsi="Arial" w:cs="Arial"/>
          <w:vertAlign w:val="subscript"/>
          <w:lang w:val="en-GB"/>
        </w:rPr>
        <w:t>1</w:t>
      </w:r>
      <w:r w:rsidR="00D94C8F" w:rsidRPr="0085056A">
        <w:rPr>
          <w:rFonts w:ascii="Arial" w:hAnsi="Arial" w:cs="Arial"/>
          <w:lang w:val="en-GB"/>
        </w:rPr>
        <w:t xml:space="preserve">-PGS </w:t>
      </w:r>
      <w:r w:rsidR="00D94C8F">
        <w:rPr>
          <w:rFonts w:ascii="Arial" w:hAnsi="Arial" w:cs="Arial"/>
          <w:lang w:val="en-GB"/>
        </w:rPr>
        <w:t>(n=27 438</w:t>
      </w:r>
      <w:r w:rsidR="00D94C8F" w:rsidRPr="0085056A">
        <w:rPr>
          <w:rFonts w:ascii="Arial" w:hAnsi="Arial" w:cs="Arial"/>
          <w:lang w:val="en-GB"/>
        </w:rPr>
        <w:t>)</w:t>
      </w:r>
    </w:p>
    <w:tbl>
      <w:tblPr>
        <w:tblStyle w:val="TableGrid"/>
        <w:tblW w:w="9376" w:type="dxa"/>
        <w:tblInd w:w="-714" w:type="dxa"/>
        <w:tblLook w:val="04A0" w:firstRow="1" w:lastRow="0" w:firstColumn="1" w:lastColumn="0" w:noHBand="0" w:noVBand="1"/>
      </w:tblPr>
      <w:tblGrid>
        <w:gridCol w:w="2107"/>
        <w:gridCol w:w="1578"/>
        <w:gridCol w:w="1578"/>
        <w:gridCol w:w="1578"/>
        <w:gridCol w:w="1578"/>
        <w:gridCol w:w="957"/>
      </w:tblGrid>
      <w:tr w:rsidR="00D94C8F" w:rsidRPr="00B15128" w14:paraId="0F5DA65A" w14:textId="77777777" w:rsidTr="00101A66">
        <w:tc>
          <w:tcPr>
            <w:tcW w:w="2127" w:type="dxa"/>
          </w:tcPr>
          <w:p w14:paraId="1B9EFEFF" w14:textId="77777777" w:rsidR="00D94C8F" w:rsidRPr="0085056A" w:rsidRDefault="00D94C8F" w:rsidP="00101A66">
            <w:pPr>
              <w:rPr>
                <w:rFonts w:ascii="Arial" w:hAnsi="Arial" w:cs="Arial"/>
                <w:color w:val="FF0000"/>
                <w:lang w:val="en-GB"/>
              </w:rPr>
            </w:pPr>
          </w:p>
          <w:p w14:paraId="3DA947A4" w14:textId="77777777" w:rsidR="00D94C8F" w:rsidRPr="0085056A" w:rsidRDefault="00D94C8F" w:rsidP="00101A66">
            <w:pPr>
              <w:rPr>
                <w:rFonts w:ascii="Arial" w:hAnsi="Arial" w:cs="Arial"/>
                <w:color w:val="FF0000"/>
                <w:lang w:val="en-GB"/>
              </w:rPr>
            </w:pPr>
            <w:r w:rsidRPr="0085056A">
              <w:rPr>
                <w:rFonts w:ascii="Arial" w:hAnsi="Arial" w:cs="Arial"/>
                <w:color w:val="FF0000"/>
                <w:lang w:val="en-GB"/>
              </w:rPr>
              <w:t xml:space="preserve"> </w:t>
            </w:r>
          </w:p>
        </w:tc>
        <w:tc>
          <w:tcPr>
            <w:tcW w:w="1594" w:type="dxa"/>
          </w:tcPr>
          <w:p w14:paraId="222E319A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Q1 (highest)</w:t>
            </w:r>
          </w:p>
          <w:p w14:paraId="61319E4F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-0.32 - 0.61</w:t>
            </w:r>
          </w:p>
          <w:p w14:paraId="479333D6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859</w:t>
            </w:r>
            <w:r w:rsidRPr="00B1512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95" w:type="dxa"/>
          </w:tcPr>
          <w:p w14:paraId="75386B3C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 xml:space="preserve">Q2 </w:t>
            </w:r>
          </w:p>
          <w:p w14:paraId="1076DC7A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 xml:space="preserve">-0.49 - -0.32 </w:t>
            </w:r>
          </w:p>
          <w:p w14:paraId="3AF4FB94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860</w:t>
            </w:r>
            <w:r w:rsidRPr="00B1512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95" w:type="dxa"/>
          </w:tcPr>
          <w:p w14:paraId="63642CA3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 xml:space="preserve">Q3 </w:t>
            </w:r>
          </w:p>
          <w:p w14:paraId="15115B2F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-0.65 - -0.49</w:t>
            </w:r>
          </w:p>
          <w:p w14:paraId="55E3D81D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860</w:t>
            </w:r>
            <w:r w:rsidRPr="00B1512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95" w:type="dxa"/>
          </w:tcPr>
          <w:p w14:paraId="20E6B9A9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Q4 (lowest)</w:t>
            </w:r>
          </w:p>
          <w:p w14:paraId="4E6D5C2A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-2.52 - -0.65</w:t>
            </w:r>
          </w:p>
          <w:p w14:paraId="547593F1" w14:textId="77777777" w:rsidR="00D94C8F" w:rsidRPr="00B15128" w:rsidRDefault="00D94C8F" w:rsidP="00101A66">
            <w:pPr>
              <w:rPr>
                <w:rFonts w:ascii="Arial" w:hAnsi="Arial" w:cs="Arial"/>
                <w:b/>
              </w:rPr>
            </w:pPr>
            <w:r w:rsidRPr="00B15128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>n=6859</w:t>
            </w:r>
            <w:r w:rsidRPr="00B15128">
              <w:rPr>
                <w:rFonts w:ascii="Arial" w:hAnsi="Arial" w:cs="Arial"/>
                <w:b/>
              </w:rPr>
              <w:t xml:space="preserve">) </w:t>
            </w:r>
          </w:p>
        </w:tc>
        <w:tc>
          <w:tcPr>
            <w:tcW w:w="870" w:type="dxa"/>
          </w:tcPr>
          <w:p w14:paraId="3DB978D7" w14:textId="77777777" w:rsidR="00D94C8F" w:rsidRPr="00B15128" w:rsidRDefault="00D94C8F" w:rsidP="00101A66">
            <w:pPr>
              <w:rPr>
                <w:rFonts w:ascii="Arial" w:hAnsi="Arial" w:cs="Arial"/>
                <w:b/>
                <w:color w:val="FF0000"/>
              </w:rPr>
            </w:pPr>
            <w:r w:rsidRPr="00B15128">
              <w:rPr>
                <w:rFonts w:ascii="Arial" w:hAnsi="Arial" w:cs="Arial"/>
                <w:b/>
              </w:rPr>
              <w:t>p-value</w:t>
            </w:r>
          </w:p>
        </w:tc>
      </w:tr>
      <w:tr w:rsidR="00D94C8F" w:rsidRPr="00B15128" w14:paraId="710DBF52" w14:textId="77777777" w:rsidTr="00101A66">
        <w:tc>
          <w:tcPr>
            <w:tcW w:w="2127" w:type="dxa"/>
          </w:tcPr>
          <w:p w14:paraId="16C380CC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 w:rsidRPr="001C703D">
              <w:rPr>
                <w:rFonts w:ascii="Arial" w:hAnsi="Arial" w:cs="Arial"/>
              </w:rPr>
              <w:t xml:space="preserve">Age (years) </w:t>
            </w:r>
          </w:p>
          <w:p w14:paraId="6530CB21" w14:textId="77777777" w:rsidR="00D94C8F" w:rsidRPr="00B15128" w:rsidRDefault="00D94C8F" w:rsidP="00101A66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594" w:type="dxa"/>
          </w:tcPr>
          <w:p w14:paraId="1BED9399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9</w:t>
            </w:r>
            <w:r w:rsidRPr="001C703D">
              <w:rPr>
                <w:rFonts w:ascii="Arial" w:hAnsi="Arial" w:cs="Arial"/>
              </w:rPr>
              <w:t xml:space="preserve"> (±7.5) </w:t>
            </w:r>
          </w:p>
        </w:tc>
        <w:tc>
          <w:tcPr>
            <w:tcW w:w="1595" w:type="dxa"/>
          </w:tcPr>
          <w:p w14:paraId="0444098F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 w:rsidRPr="001C703D">
              <w:rPr>
                <w:rFonts w:ascii="Arial" w:hAnsi="Arial" w:cs="Arial"/>
              </w:rPr>
              <w:t xml:space="preserve">58.2 (±7.7) </w:t>
            </w:r>
          </w:p>
        </w:tc>
        <w:tc>
          <w:tcPr>
            <w:tcW w:w="1595" w:type="dxa"/>
          </w:tcPr>
          <w:p w14:paraId="412F7689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 w:rsidRPr="001C703D">
              <w:rPr>
                <w:rFonts w:ascii="Arial" w:hAnsi="Arial" w:cs="Arial"/>
              </w:rPr>
              <w:t xml:space="preserve">58.2 (±7.7) </w:t>
            </w:r>
          </w:p>
        </w:tc>
        <w:tc>
          <w:tcPr>
            <w:tcW w:w="1595" w:type="dxa"/>
          </w:tcPr>
          <w:p w14:paraId="54E33977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 w:rsidRPr="001C703D">
              <w:rPr>
                <w:rFonts w:ascii="Arial" w:hAnsi="Arial" w:cs="Arial"/>
              </w:rPr>
              <w:t>58.1 (±7.7)</w:t>
            </w:r>
          </w:p>
        </w:tc>
        <w:tc>
          <w:tcPr>
            <w:tcW w:w="870" w:type="dxa"/>
          </w:tcPr>
          <w:p w14:paraId="2C205FF3" w14:textId="77777777" w:rsidR="00D94C8F" w:rsidRPr="001C703D" w:rsidRDefault="00D94C8F" w:rsidP="00101A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4</w:t>
            </w:r>
          </w:p>
        </w:tc>
      </w:tr>
      <w:tr w:rsidR="00D94C8F" w:rsidRPr="005D3301" w14:paraId="16DCC3D5" w14:textId="77777777" w:rsidTr="00101A66">
        <w:tc>
          <w:tcPr>
            <w:tcW w:w="2127" w:type="dxa"/>
          </w:tcPr>
          <w:p w14:paraId="3771A905" w14:textId="77777777" w:rsidR="00D94C8F" w:rsidRPr="005D3301" w:rsidRDefault="00D94C8F" w:rsidP="00101A66">
            <w:pPr>
              <w:rPr>
                <w:rFonts w:ascii="Arial" w:hAnsi="Arial" w:cs="Arial"/>
              </w:rPr>
            </w:pPr>
            <w:r w:rsidRPr="005D3301">
              <w:rPr>
                <w:rFonts w:ascii="Arial" w:hAnsi="Arial" w:cs="Arial"/>
              </w:rPr>
              <w:t xml:space="preserve">Height (cm) </w:t>
            </w:r>
          </w:p>
          <w:p w14:paraId="1E6E04F4" w14:textId="77777777" w:rsidR="00D94C8F" w:rsidRPr="005D3301" w:rsidRDefault="00D94C8F" w:rsidP="00101A66">
            <w:pPr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7DC0B9D6" w14:textId="77777777" w:rsidR="00D94C8F" w:rsidRPr="005D3301" w:rsidRDefault="00D94C8F" w:rsidP="00101A66">
            <w:pPr>
              <w:rPr>
                <w:rFonts w:ascii="Arial" w:hAnsi="Arial" w:cs="Arial"/>
              </w:rPr>
            </w:pPr>
            <w:r w:rsidRPr="005D3301">
              <w:rPr>
                <w:rFonts w:ascii="Arial" w:hAnsi="Arial" w:cs="Arial"/>
              </w:rPr>
              <w:t>168.3 (±8.9)</w:t>
            </w:r>
          </w:p>
        </w:tc>
        <w:tc>
          <w:tcPr>
            <w:tcW w:w="1595" w:type="dxa"/>
          </w:tcPr>
          <w:p w14:paraId="65A64598" w14:textId="77777777" w:rsidR="00D94C8F" w:rsidRPr="005D3301" w:rsidRDefault="00D94C8F" w:rsidP="00101A66">
            <w:pPr>
              <w:rPr>
                <w:rFonts w:ascii="Arial" w:hAnsi="Arial" w:cs="Arial"/>
                <w:lang w:val="en-GB"/>
              </w:rPr>
            </w:pPr>
            <w:r w:rsidRPr="005D3301">
              <w:rPr>
                <w:rFonts w:ascii="Arial" w:hAnsi="Arial" w:cs="Arial"/>
                <w:lang w:val="en-GB"/>
              </w:rPr>
              <w:t>168.7 (±8.8)</w:t>
            </w:r>
          </w:p>
        </w:tc>
        <w:tc>
          <w:tcPr>
            <w:tcW w:w="1595" w:type="dxa"/>
          </w:tcPr>
          <w:p w14:paraId="36C8C5FD" w14:textId="77777777" w:rsidR="00D94C8F" w:rsidRPr="005D3301" w:rsidRDefault="00D94C8F" w:rsidP="00101A66">
            <w:pPr>
              <w:rPr>
                <w:rFonts w:ascii="Arial" w:hAnsi="Arial" w:cs="Arial"/>
                <w:lang w:val="en-GB"/>
              </w:rPr>
            </w:pPr>
            <w:r w:rsidRPr="005D3301">
              <w:rPr>
                <w:rFonts w:ascii="Arial" w:hAnsi="Arial" w:cs="Arial"/>
                <w:lang w:val="en-GB"/>
              </w:rPr>
              <w:t>168.7 (±8.8)</w:t>
            </w:r>
          </w:p>
        </w:tc>
        <w:tc>
          <w:tcPr>
            <w:tcW w:w="1595" w:type="dxa"/>
          </w:tcPr>
          <w:p w14:paraId="4F6058B8" w14:textId="77777777" w:rsidR="00D94C8F" w:rsidRPr="005D3301" w:rsidRDefault="00D94C8F" w:rsidP="00101A66">
            <w:pPr>
              <w:rPr>
                <w:rFonts w:ascii="Arial" w:hAnsi="Arial" w:cs="Arial"/>
                <w:lang w:val="en-GB"/>
              </w:rPr>
            </w:pPr>
            <w:r w:rsidRPr="005D3301">
              <w:rPr>
                <w:rFonts w:ascii="Arial" w:hAnsi="Arial" w:cs="Arial"/>
                <w:lang w:val="en-GB"/>
              </w:rPr>
              <w:t>168.9 (±8.9)</w:t>
            </w:r>
          </w:p>
        </w:tc>
        <w:tc>
          <w:tcPr>
            <w:tcW w:w="870" w:type="dxa"/>
          </w:tcPr>
          <w:p w14:paraId="3E387491" w14:textId="77777777" w:rsidR="00D94C8F" w:rsidRPr="005D3301" w:rsidRDefault="00D94C8F" w:rsidP="00101A66">
            <w:pPr>
              <w:rPr>
                <w:rFonts w:ascii="Arial" w:hAnsi="Arial" w:cs="Arial"/>
                <w:lang w:val="en-GB"/>
              </w:rPr>
            </w:pPr>
            <w:r w:rsidRPr="005D3301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D94C8F" w:rsidRPr="005D3301" w14:paraId="11D25B52" w14:textId="77777777" w:rsidTr="00101A66">
        <w:tc>
          <w:tcPr>
            <w:tcW w:w="2127" w:type="dxa"/>
          </w:tcPr>
          <w:p w14:paraId="2E517E19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>BMI (kg/m</w:t>
            </w:r>
            <w:r w:rsidRPr="00122073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122073">
              <w:rPr>
                <w:rFonts w:ascii="Arial" w:hAnsi="Arial" w:cs="Arial"/>
                <w:lang w:val="en-GB"/>
              </w:rPr>
              <w:t xml:space="preserve">) </w:t>
            </w:r>
          </w:p>
          <w:p w14:paraId="075F5602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94" w:type="dxa"/>
          </w:tcPr>
          <w:p w14:paraId="6F7344CB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 xml:space="preserve">25.7 (±4.0) </w:t>
            </w:r>
          </w:p>
        </w:tc>
        <w:tc>
          <w:tcPr>
            <w:tcW w:w="1595" w:type="dxa"/>
          </w:tcPr>
          <w:p w14:paraId="3423172F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 xml:space="preserve">25.8 (±4.0) </w:t>
            </w:r>
          </w:p>
        </w:tc>
        <w:tc>
          <w:tcPr>
            <w:tcW w:w="1595" w:type="dxa"/>
          </w:tcPr>
          <w:p w14:paraId="413D2E3B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 xml:space="preserve">25.8 (±4.0) </w:t>
            </w:r>
          </w:p>
        </w:tc>
        <w:tc>
          <w:tcPr>
            <w:tcW w:w="1595" w:type="dxa"/>
          </w:tcPr>
          <w:p w14:paraId="63236433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 xml:space="preserve">25.7 (±4.0) </w:t>
            </w:r>
          </w:p>
        </w:tc>
        <w:tc>
          <w:tcPr>
            <w:tcW w:w="870" w:type="dxa"/>
          </w:tcPr>
          <w:p w14:paraId="5FC7DF67" w14:textId="77777777" w:rsidR="00D94C8F" w:rsidRPr="00122073" w:rsidRDefault="00D94C8F" w:rsidP="00101A66">
            <w:pPr>
              <w:rPr>
                <w:rFonts w:ascii="Arial" w:hAnsi="Arial" w:cs="Arial"/>
                <w:lang w:val="en-GB"/>
              </w:rPr>
            </w:pPr>
            <w:r w:rsidRPr="00122073">
              <w:rPr>
                <w:rFonts w:ascii="Arial" w:hAnsi="Arial" w:cs="Arial"/>
                <w:lang w:val="en-GB"/>
              </w:rPr>
              <w:t>0.527</w:t>
            </w:r>
          </w:p>
        </w:tc>
      </w:tr>
      <w:tr w:rsidR="00D94C8F" w:rsidRPr="00801D1B" w14:paraId="5807925D" w14:textId="77777777" w:rsidTr="00101A66">
        <w:tc>
          <w:tcPr>
            <w:tcW w:w="2127" w:type="dxa"/>
          </w:tcPr>
          <w:p w14:paraId="4E0617A7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>Systolic BP (mmHg)</w:t>
            </w:r>
          </w:p>
        </w:tc>
        <w:tc>
          <w:tcPr>
            <w:tcW w:w="1594" w:type="dxa"/>
          </w:tcPr>
          <w:p w14:paraId="5AC64AB7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>140.5 (±20.0)</w:t>
            </w:r>
          </w:p>
        </w:tc>
        <w:tc>
          <w:tcPr>
            <w:tcW w:w="1595" w:type="dxa"/>
          </w:tcPr>
          <w:p w14:paraId="042D41A6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>141.5 (±19.9)</w:t>
            </w:r>
          </w:p>
        </w:tc>
        <w:tc>
          <w:tcPr>
            <w:tcW w:w="1595" w:type="dxa"/>
          </w:tcPr>
          <w:p w14:paraId="573C37BF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>141.3 (±20.1)</w:t>
            </w:r>
          </w:p>
        </w:tc>
        <w:tc>
          <w:tcPr>
            <w:tcW w:w="1595" w:type="dxa"/>
          </w:tcPr>
          <w:p w14:paraId="3C338E4D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 xml:space="preserve">141.5 (±20.0) </w:t>
            </w:r>
          </w:p>
        </w:tc>
        <w:tc>
          <w:tcPr>
            <w:tcW w:w="870" w:type="dxa"/>
          </w:tcPr>
          <w:p w14:paraId="20E6F9BD" w14:textId="77777777" w:rsidR="00D94C8F" w:rsidRPr="009649A0" w:rsidRDefault="00D94C8F" w:rsidP="00101A66">
            <w:pPr>
              <w:rPr>
                <w:rFonts w:ascii="Arial" w:hAnsi="Arial" w:cs="Arial"/>
                <w:lang w:val="en-GB"/>
              </w:rPr>
            </w:pPr>
            <w:r w:rsidRPr="009649A0">
              <w:rPr>
                <w:rFonts w:ascii="Arial" w:hAnsi="Arial" w:cs="Arial"/>
                <w:lang w:val="en-GB"/>
              </w:rPr>
              <w:t>0.016</w:t>
            </w:r>
          </w:p>
        </w:tc>
      </w:tr>
      <w:tr w:rsidR="00D94C8F" w:rsidRPr="00B15128" w14:paraId="73087A70" w14:textId="77777777" w:rsidTr="00101A66">
        <w:tc>
          <w:tcPr>
            <w:tcW w:w="2127" w:type="dxa"/>
          </w:tcPr>
          <w:p w14:paraId="3586D74C" w14:textId="77777777" w:rsidR="00D94C8F" w:rsidRPr="002C53EB" w:rsidRDefault="00D94C8F" w:rsidP="00101A66">
            <w:pPr>
              <w:rPr>
                <w:rFonts w:ascii="Arial" w:hAnsi="Arial" w:cs="Arial"/>
                <w:lang w:val="en-GB"/>
              </w:rPr>
            </w:pPr>
            <w:r w:rsidRPr="002C53EB">
              <w:rPr>
                <w:rFonts w:ascii="Arial" w:hAnsi="Arial" w:cs="Arial"/>
                <w:lang w:val="en-GB"/>
              </w:rPr>
              <w:t xml:space="preserve">Current smokers (%) </w:t>
            </w:r>
          </w:p>
        </w:tc>
        <w:tc>
          <w:tcPr>
            <w:tcW w:w="1594" w:type="dxa"/>
          </w:tcPr>
          <w:p w14:paraId="10FE4C77" w14:textId="77777777" w:rsidR="00D94C8F" w:rsidRPr="002C53EB" w:rsidRDefault="00D94C8F" w:rsidP="00101A66">
            <w:pPr>
              <w:rPr>
                <w:rFonts w:ascii="Arial" w:hAnsi="Arial" w:cs="Arial"/>
              </w:rPr>
            </w:pPr>
            <w:r w:rsidRPr="002C53EB">
              <w:rPr>
                <w:rFonts w:ascii="Arial" w:hAnsi="Arial" w:cs="Arial"/>
                <w:lang w:val="en-GB"/>
              </w:rPr>
              <w:t>2</w:t>
            </w:r>
            <w:r w:rsidRPr="002C53EB">
              <w:rPr>
                <w:rFonts w:ascii="Arial" w:hAnsi="Arial" w:cs="Arial"/>
              </w:rPr>
              <w:t>8.4</w:t>
            </w:r>
          </w:p>
        </w:tc>
        <w:tc>
          <w:tcPr>
            <w:tcW w:w="1595" w:type="dxa"/>
          </w:tcPr>
          <w:p w14:paraId="06C81A25" w14:textId="77777777" w:rsidR="00D94C8F" w:rsidRPr="002C53EB" w:rsidRDefault="00D94C8F" w:rsidP="00101A66">
            <w:pPr>
              <w:rPr>
                <w:rFonts w:ascii="Arial" w:hAnsi="Arial" w:cs="Arial"/>
              </w:rPr>
            </w:pPr>
            <w:r w:rsidRPr="002C53EB">
              <w:rPr>
                <w:rFonts w:ascii="Arial" w:hAnsi="Arial" w:cs="Arial"/>
              </w:rPr>
              <w:t>28.0</w:t>
            </w:r>
          </w:p>
        </w:tc>
        <w:tc>
          <w:tcPr>
            <w:tcW w:w="1595" w:type="dxa"/>
          </w:tcPr>
          <w:p w14:paraId="459FB7A9" w14:textId="77777777" w:rsidR="00D94C8F" w:rsidRPr="002C53EB" w:rsidRDefault="00D94C8F" w:rsidP="00101A66">
            <w:pPr>
              <w:rPr>
                <w:rFonts w:ascii="Arial" w:hAnsi="Arial" w:cs="Arial"/>
              </w:rPr>
            </w:pPr>
            <w:r w:rsidRPr="002C53EB">
              <w:rPr>
                <w:rFonts w:ascii="Arial" w:hAnsi="Arial" w:cs="Arial"/>
              </w:rPr>
              <w:t>27.9</w:t>
            </w:r>
          </w:p>
        </w:tc>
        <w:tc>
          <w:tcPr>
            <w:tcW w:w="1595" w:type="dxa"/>
          </w:tcPr>
          <w:p w14:paraId="1B55AD68" w14:textId="77777777" w:rsidR="00D94C8F" w:rsidRPr="002C53EB" w:rsidRDefault="00D94C8F" w:rsidP="00101A66">
            <w:pPr>
              <w:rPr>
                <w:rFonts w:ascii="Arial" w:hAnsi="Arial" w:cs="Arial"/>
              </w:rPr>
            </w:pPr>
            <w:r w:rsidRPr="002C53EB">
              <w:rPr>
                <w:rFonts w:ascii="Arial" w:hAnsi="Arial" w:cs="Arial"/>
              </w:rPr>
              <w:t>28.7</w:t>
            </w:r>
          </w:p>
        </w:tc>
        <w:tc>
          <w:tcPr>
            <w:tcW w:w="870" w:type="dxa"/>
          </w:tcPr>
          <w:p w14:paraId="40EA2E8C" w14:textId="77777777" w:rsidR="00D94C8F" w:rsidRPr="002C53EB" w:rsidRDefault="00D94C8F" w:rsidP="00101A66">
            <w:pPr>
              <w:rPr>
                <w:rFonts w:ascii="Arial" w:hAnsi="Arial" w:cs="Arial"/>
              </w:rPr>
            </w:pPr>
            <w:r w:rsidRPr="002C53EB">
              <w:rPr>
                <w:rFonts w:ascii="Arial" w:hAnsi="Arial" w:cs="Arial"/>
              </w:rPr>
              <w:t>0.103</w:t>
            </w:r>
          </w:p>
        </w:tc>
      </w:tr>
      <w:tr w:rsidR="00D94C8F" w:rsidRPr="00B15128" w14:paraId="3504DCE5" w14:textId="77777777" w:rsidTr="00101A66">
        <w:tc>
          <w:tcPr>
            <w:tcW w:w="2127" w:type="dxa"/>
          </w:tcPr>
          <w:p w14:paraId="274E02C4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ApoA1*</w:t>
            </w:r>
          </w:p>
          <w:p w14:paraId="76CCD837" w14:textId="77777777" w:rsidR="00D94C8F" w:rsidRPr="00727EE5" w:rsidRDefault="00D94C8F" w:rsidP="00101A66">
            <w:pPr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2B8FACF8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56.7 (±27.4)</w:t>
            </w:r>
          </w:p>
        </w:tc>
        <w:tc>
          <w:tcPr>
            <w:tcW w:w="1595" w:type="dxa"/>
          </w:tcPr>
          <w:p w14:paraId="41EB6AA7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57.0 (±28.6)</w:t>
            </w:r>
          </w:p>
        </w:tc>
        <w:tc>
          <w:tcPr>
            <w:tcW w:w="1595" w:type="dxa"/>
          </w:tcPr>
          <w:p w14:paraId="7F676A39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56.9 (±28.4)</w:t>
            </w:r>
          </w:p>
        </w:tc>
        <w:tc>
          <w:tcPr>
            <w:tcW w:w="1595" w:type="dxa"/>
          </w:tcPr>
          <w:p w14:paraId="3D62F994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56.6 (28.3)</w:t>
            </w:r>
          </w:p>
        </w:tc>
        <w:tc>
          <w:tcPr>
            <w:tcW w:w="870" w:type="dxa"/>
          </w:tcPr>
          <w:p w14:paraId="190D79C3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0.871</w:t>
            </w:r>
          </w:p>
        </w:tc>
      </w:tr>
      <w:tr w:rsidR="00D94C8F" w:rsidRPr="00B15128" w14:paraId="6AF8DA4B" w14:textId="77777777" w:rsidTr="00101A66">
        <w:tc>
          <w:tcPr>
            <w:tcW w:w="2127" w:type="dxa"/>
          </w:tcPr>
          <w:p w14:paraId="169B19BB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proofErr w:type="spellStart"/>
            <w:r w:rsidRPr="00727EE5">
              <w:rPr>
                <w:rFonts w:ascii="Arial" w:hAnsi="Arial" w:cs="Arial"/>
              </w:rPr>
              <w:t>ApoB</w:t>
            </w:r>
            <w:proofErr w:type="spellEnd"/>
            <w:r w:rsidRPr="00727EE5">
              <w:rPr>
                <w:rFonts w:ascii="Arial" w:hAnsi="Arial" w:cs="Arial"/>
              </w:rPr>
              <w:t>*</w:t>
            </w:r>
          </w:p>
          <w:p w14:paraId="5736DAEC" w14:textId="77777777" w:rsidR="00D94C8F" w:rsidRPr="00727EE5" w:rsidRDefault="00D94C8F" w:rsidP="00101A66">
            <w:pPr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6E796E37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07.0 (±26.5)</w:t>
            </w:r>
          </w:p>
        </w:tc>
        <w:tc>
          <w:tcPr>
            <w:tcW w:w="1595" w:type="dxa"/>
          </w:tcPr>
          <w:p w14:paraId="4386360E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 xml:space="preserve">106.8 (±26.2) </w:t>
            </w:r>
          </w:p>
        </w:tc>
        <w:tc>
          <w:tcPr>
            <w:tcW w:w="1595" w:type="dxa"/>
          </w:tcPr>
          <w:p w14:paraId="0ED49D84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 xml:space="preserve">107.3 (±26.1) </w:t>
            </w:r>
          </w:p>
        </w:tc>
        <w:tc>
          <w:tcPr>
            <w:tcW w:w="1595" w:type="dxa"/>
          </w:tcPr>
          <w:p w14:paraId="0DAB900C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107.1 (±25.4)</w:t>
            </w:r>
          </w:p>
        </w:tc>
        <w:tc>
          <w:tcPr>
            <w:tcW w:w="870" w:type="dxa"/>
          </w:tcPr>
          <w:p w14:paraId="09C1CD97" w14:textId="77777777" w:rsidR="00D94C8F" w:rsidRPr="00727EE5" w:rsidRDefault="00D94C8F" w:rsidP="00101A66">
            <w:pPr>
              <w:rPr>
                <w:rFonts w:ascii="Arial" w:hAnsi="Arial" w:cs="Arial"/>
              </w:rPr>
            </w:pPr>
            <w:r w:rsidRPr="00727EE5">
              <w:rPr>
                <w:rFonts w:ascii="Arial" w:hAnsi="Arial" w:cs="Arial"/>
              </w:rPr>
              <w:t>0.531</w:t>
            </w:r>
          </w:p>
        </w:tc>
      </w:tr>
      <w:tr w:rsidR="00D94C8F" w:rsidRPr="00B15128" w14:paraId="412CAA0F" w14:textId="77777777" w:rsidTr="00101A66">
        <w:tc>
          <w:tcPr>
            <w:tcW w:w="2127" w:type="dxa"/>
          </w:tcPr>
          <w:p w14:paraId="67DB512D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Prevalent CE (%)</w:t>
            </w:r>
          </w:p>
          <w:p w14:paraId="63C614C5" w14:textId="77777777" w:rsidR="00D94C8F" w:rsidRPr="00022990" w:rsidRDefault="00D94C8F" w:rsidP="00101A66">
            <w:pPr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4117B936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1.8</w:t>
            </w:r>
          </w:p>
        </w:tc>
        <w:tc>
          <w:tcPr>
            <w:tcW w:w="1595" w:type="dxa"/>
          </w:tcPr>
          <w:p w14:paraId="462918D2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1.9</w:t>
            </w:r>
          </w:p>
        </w:tc>
        <w:tc>
          <w:tcPr>
            <w:tcW w:w="1595" w:type="dxa"/>
          </w:tcPr>
          <w:p w14:paraId="31A9FFB7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2.0</w:t>
            </w:r>
          </w:p>
        </w:tc>
        <w:tc>
          <w:tcPr>
            <w:tcW w:w="1595" w:type="dxa"/>
          </w:tcPr>
          <w:p w14:paraId="61C3D7A2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1.9</w:t>
            </w:r>
          </w:p>
        </w:tc>
        <w:tc>
          <w:tcPr>
            <w:tcW w:w="870" w:type="dxa"/>
          </w:tcPr>
          <w:p w14:paraId="31345EFC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>0.515</w:t>
            </w:r>
          </w:p>
        </w:tc>
      </w:tr>
      <w:tr w:rsidR="00D94C8F" w:rsidRPr="00022990" w14:paraId="6FD3A5E3" w14:textId="77777777" w:rsidTr="00101A66">
        <w:tc>
          <w:tcPr>
            <w:tcW w:w="2127" w:type="dxa"/>
          </w:tcPr>
          <w:p w14:paraId="6984EA59" w14:textId="77777777" w:rsidR="00D94C8F" w:rsidRPr="00022990" w:rsidRDefault="00D94C8F" w:rsidP="00101A66">
            <w:pPr>
              <w:rPr>
                <w:rFonts w:ascii="Arial" w:hAnsi="Arial" w:cs="Arial"/>
              </w:rPr>
            </w:pPr>
            <w:r w:rsidRPr="00022990">
              <w:rPr>
                <w:rFonts w:ascii="Arial" w:hAnsi="Arial" w:cs="Arial"/>
              </w:rPr>
              <w:t xml:space="preserve">Prevalent DM (%) </w:t>
            </w:r>
          </w:p>
          <w:p w14:paraId="2B1F3D90" w14:textId="77777777" w:rsidR="00D94C8F" w:rsidRPr="00022990" w:rsidRDefault="00D94C8F" w:rsidP="00101A66">
            <w:pPr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68897FFF" w14:textId="77777777" w:rsidR="00D94C8F" w:rsidRPr="00022990" w:rsidRDefault="00D94C8F" w:rsidP="00101A66">
            <w:pPr>
              <w:rPr>
                <w:rFonts w:ascii="Arial" w:hAnsi="Arial" w:cs="Arial"/>
                <w:lang w:val="en-GB"/>
              </w:rPr>
            </w:pPr>
            <w:r w:rsidRPr="00022990">
              <w:rPr>
                <w:rFonts w:ascii="Arial" w:hAnsi="Arial" w:cs="Arial"/>
                <w:lang w:val="en-GB"/>
              </w:rPr>
              <w:t xml:space="preserve">3.8 </w:t>
            </w:r>
          </w:p>
        </w:tc>
        <w:tc>
          <w:tcPr>
            <w:tcW w:w="1595" w:type="dxa"/>
          </w:tcPr>
          <w:p w14:paraId="7E004CCC" w14:textId="77777777" w:rsidR="00D94C8F" w:rsidRPr="00022990" w:rsidRDefault="00D94C8F" w:rsidP="00101A66">
            <w:pPr>
              <w:rPr>
                <w:rFonts w:ascii="Arial" w:hAnsi="Arial" w:cs="Arial"/>
                <w:lang w:val="en-GB"/>
              </w:rPr>
            </w:pPr>
            <w:r w:rsidRPr="00022990">
              <w:rPr>
                <w:rFonts w:ascii="Arial" w:hAnsi="Arial" w:cs="Arial"/>
                <w:lang w:val="en-GB"/>
              </w:rPr>
              <w:t>4.3</w:t>
            </w:r>
          </w:p>
        </w:tc>
        <w:tc>
          <w:tcPr>
            <w:tcW w:w="1595" w:type="dxa"/>
          </w:tcPr>
          <w:p w14:paraId="6C8F3547" w14:textId="77777777" w:rsidR="00D94C8F" w:rsidRPr="00022990" w:rsidRDefault="00D94C8F" w:rsidP="00101A66">
            <w:pPr>
              <w:rPr>
                <w:rFonts w:ascii="Arial" w:hAnsi="Arial" w:cs="Arial"/>
                <w:lang w:val="en-GB"/>
              </w:rPr>
            </w:pPr>
            <w:r w:rsidRPr="00022990">
              <w:rPr>
                <w:rFonts w:ascii="Arial" w:hAnsi="Arial" w:cs="Arial"/>
                <w:lang w:val="en-GB"/>
              </w:rPr>
              <w:t>4.6</w:t>
            </w:r>
          </w:p>
        </w:tc>
        <w:tc>
          <w:tcPr>
            <w:tcW w:w="1595" w:type="dxa"/>
          </w:tcPr>
          <w:p w14:paraId="4CFBD8B5" w14:textId="77777777" w:rsidR="00D94C8F" w:rsidRPr="00022990" w:rsidRDefault="00D94C8F" w:rsidP="00101A66">
            <w:pPr>
              <w:rPr>
                <w:rFonts w:ascii="Arial" w:hAnsi="Arial" w:cs="Arial"/>
                <w:lang w:val="en-GB"/>
              </w:rPr>
            </w:pPr>
            <w:r w:rsidRPr="00022990">
              <w:rPr>
                <w:rFonts w:ascii="Arial" w:hAnsi="Arial" w:cs="Arial"/>
                <w:lang w:val="en-GB"/>
              </w:rPr>
              <w:t xml:space="preserve">5.2 </w:t>
            </w:r>
          </w:p>
        </w:tc>
        <w:tc>
          <w:tcPr>
            <w:tcW w:w="870" w:type="dxa"/>
          </w:tcPr>
          <w:p w14:paraId="74B57197" w14:textId="77777777" w:rsidR="00D94C8F" w:rsidRPr="00022990" w:rsidRDefault="00D94C8F" w:rsidP="00101A66">
            <w:pPr>
              <w:rPr>
                <w:rFonts w:ascii="Arial" w:hAnsi="Arial" w:cs="Arial"/>
                <w:lang w:val="en-GB"/>
              </w:rPr>
            </w:pPr>
            <w:r w:rsidRPr="00022990">
              <w:rPr>
                <w:rFonts w:ascii="Arial" w:hAnsi="Arial" w:cs="Arial"/>
                <w:lang w:val="en-GB"/>
              </w:rPr>
              <w:t xml:space="preserve">&lt;0.001 </w:t>
            </w:r>
          </w:p>
        </w:tc>
      </w:tr>
      <w:tr w:rsidR="006374F0" w:rsidRPr="00022990" w14:paraId="1179761E" w14:textId="77777777" w:rsidTr="00101A66">
        <w:tc>
          <w:tcPr>
            <w:tcW w:w="2127" w:type="dxa"/>
          </w:tcPr>
          <w:p w14:paraId="35CED68A" w14:textId="45EE5593" w:rsidR="006374F0" w:rsidRPr="00022990" w:rsidRDefault="006374F0" w:rsidP="00101A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haled corticosteroid use (%) </w:t>
            </w:r>
          </w:p>
        </w:tc>
        <w:tc>
          <w:tcPr>
            <w:tcW w:w="1594" w:type="dxa"/>
          </w:tcPr>
          <w:p w14:paraId="5B0937E2" w14:textId="60A57058" w:rsidR="006374F0" w:rsidRPr="00022990" w:rsidRDefault="006374F0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9</w:t>
            </w:r>
          </w:p>
        </w:tc>
        <w:tc>
          <w:tcPr>
            <w:tcW w:w="1595" w:type="dxa"/>
          </w:tcPr>
          <w:p w14:paraId="0BB1CB72" w14:textId="7BCDBC59" w:rsidR="006374F0" w:rsidRPr="00022990" w:rsidRDefault="006374F0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8</w:t>
            </w:r>
          </w:p>
        </w:tc>
        <w:tc>
          <w:tcPr>
            <w:tcW w:w="1595" w:type="dxa"/>
          </w:tcPr>
          <w:p w14:paraId="3ED68EEF" w14:textId="29F73712" w:rsidR="006374F0" w:rsidRPr="00022990" w:rsidRDefault="006374F0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1595" w:type="dxa"/>
          </w:tcPr>
          <w:p w14:paraId="48363B58" w14:textId="2DFF3631" w:rsidR="006374F0" w:rsidRPr="00022990" w:rsidRDefault="006374F0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4</w:t>
            </w:r>
          </w:p>
        </w:tc>
        <w:tc>
          <w:tcPr>
            <w:tcW w:w="870" w:type="dxa"/>
          </w:tcPr>
          <w:p w14:paraId="638F749C" w14:textId="2FC44808" w:rsidR="006374F0" w:rsidRPr="00022990" w:rsidRDefault="00DB1E5F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1</w:t>
            </w:r>
          </w:p>
        </w:tc>
      </w:tr>
      <w:tr w:rsidR="00E6447B" w:rsidRPr="00022990" w14:paraId="2F389D7C" w14:textId="77777777" w:rsidTr="00101A66">
        <w:tc>
          <w:tcPr>
            <w:tcW w:w="2127" w:type="dxa"/>
          </w:tcPr>
          <w:p w14:paraId="0320165F" w14:textId="53F4B19A" w:rsidR="00E6447B" w:rsidRDefault="00E6447B" w:rsidP="00101A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er education (%) </w:t>
            </w:r>
          </w:p>
        </w:tc>
        <w:tc>
          <w:tcPr>
            <w:tcW w:w="1594" w:type="dxa"/>
          </w:tcPr>
          <w:p w14:paraId="0106F7E2" w14:textId="59AE918F" w:rsidR="00E6447B" w:rsidRDefault="003117CB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.1</w:t>
            </w:r>
          </w:p>
        </w:tc>
        <w:tc>
          <w:tcPr>
            <w:tcW w:w="1595" w:type="dxa"/>
          </w:tcPr>
          <w:p w14:paraId="03604384" w14:textId="2B78AF2E" w:rsidR="00E6447B" w:rsidRDefault="003117CB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8</w:t>
            </w:r>
          </w:p>
        </w:tc>
        <w:tc>
          <w:tcPr>
            <w:tcW w:w="1595" w:type="dxa"/>
          </w:tcPr>
          <w:p w14:paraId="1F0AE216" w14:textId="5EDF8C4B" w:rsidR="00E6447B" w:rsidRDefault="003117CB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.2</w:t>
            </w:r>
          </w:p>
        </w:tc>
        <w:tc>
          <w:tcPr>
            <w:tcW w:w="1595" w:type="dxa"/>
          </w:tcPr>
          <w:p w14:paraId="7F90231D" w14:textId="5AAB9E17" w:rsidR="00E6447B" w:rsidRDefault="003117CB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.8</w:t>
            </w:r>
          </w:p>
        </w:tc>
        <w:tc>
          <w:tcPr>
            <w:tcW w:w="870" w:type="dxa"/>
          </w:tcPr>
          <w:p w14:paraId="579FF9A2" w14:textId="61C7EC3A" w:rsidR="00E6447B" w:rsidRDefault="003117CB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303AC7" w:rsidRPr="00022990" w14:paraId="7B938A40" w14:textId="77777777" w:rsidTr="00101A66">
        <w:tc>
          <w:tcPr>
            <w:tcW w:w="2127" w:type="dxa"/>
          </w:tcPr>
          <w:p w14:paraId="05682A88" w14:textId="6FE5B3FD" w:rsidR="00303AC7" w:rsidRDefault="00303AC7" w:rsidP="00101A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physical activity (%) </w:t>
            </w:r>
            <w:r w:rsidR="0013560A">
              <w:rPr>
                <w:rFonts w:ascii="Arial" w:hAnsi="Arial" w:cs="Arial"/>
              </w:rPr>
              <w:t>**</w:t>
            </w:r>
          </w:p>
        </w:tc>
        <w:tc>
          <w:tcPr>
            <w:tcW w:w="1594" w:type="dxa"/>
          </w:tcPr>
          <w:p w14:paraId="08345E14" w14:textId="081E4B87" w:rsidR="00303AC7" w:rsidRDefault="00E10319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9.7 </w:t>
            </w:r>
          </w:p>
        </w:tc>
        <w:tc>
          <w:tcPr>
            <w:tcW w:w="1595" w:type="dxa"/>
          </w:tcPr>
          <w:p w14:paraId="5C09E15B" w14:textId="660B5C3A" w:rsidR="00303AC7" w:rsidRDefault="00E10319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4</w:t>
            </w:r>
          </w:p>
        </w:tc>
        <w:tc>
          <w:tcPr>
            <w:tcW w:w="1595" w:type="dxa"/>
          </w:tcPr>
          <w:p w14:paraId="021753D4" w14:textId="0AEF1D8C" w:rsidR="00303AC7" w:rsidRDefault="00E10319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5</w:t>
            </w:r>
          </w:p>
        </w:tc>
        <w:tc>
          <w:tcPr>
            <w:tcW w:w="1595" w:type="dxa"/>
          </w:tcPr>
          <w:p w14:paraId="53F7917B" w14:textId="1C3B7761" w:rsidR="00303AC7" w:rsidRDefault="00E10319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.1</w:t>
            </w:r>
          </w:p>
        </w:tc>
        <w:tc>
          <w:tcPr>
            <w:tcW w:w="870" w:type="dxa"/>
          </w:tcPr>
          <w:p w14:paraId="5B94EEA1" w14:textId="712662F3" w:rsidR="00303AC7" w:rsidRDefault="00E10319" w:rsidP="00101A6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1</w:t>
            </w:r>
          </w:p>
        </w:tc>
      </w:tr>
    </w:tbl>
    <w:p w14:paraId="258FF55F" w14:textId="5A36E7D2" w:rsidR="00D94C8F" w:rsidRDefault="00D94C8F" w:rsidP="00D94C8F">
      <w:pPr>
        <w:rPr>
          <w:rFonts w:ascii="Arial" w:hAnsi="Arial" w:cs="Arial"/>
          <w:sz w:val="20"/>
          <w:lang w:val="en-GB"/>
        </w:rPr>
      </w:pPr>
      <w:r w:rsidRPr="00031553">
        <w:rPr>
          <w:rFonts w:ascii="Arial" w:hAnsi="Arial" w:cs="Arial"/>
          <w:sz w:val="20"/>
          <w:lang w:val="en-GB"/>
        </w:rPr>
        <w:t>*Data from 26</w:t>
      </w:r>
      <w:r>
        <w:rPr>
          <w:rFonts w:ascii="Arial" w:hAnsi="Arial" w:cs="Arial"/>
          <w:sz w:val="20"/>
          <w:lang w:val="en-GB"/>
        </w:rPr>
        <w:t xml:space="preserve"> </w:t>
      </w:r>
      <w:r w:rsidRPr="00031553">
        <w:rPr>
          <w:rFonts w:ascii="Arial" w:hAnsi="Arial" w:cs="Arial"/>
          <w:sz w:val="20"/>
          <w:lang w:val="en-GB"/>
        </w:rPr>
        <w:t xml:space="preserve">536 subjects </w:t>
      </w:r>
      <w:r>
        <w:rPr>
          <w:rFonts w:ascii="Arial" w:hAnsi="Arial" w:cs="Arial"/>
          <w:sz w:val="20"/>
          <w:lang w:val="en-GB"/>
        </w:rPr>
        <w:t xml:space="preserve">on lipoproteins </w:t>
      </w:r>
    </w:p>
    <w:p w14:paraId="07684752" w14:textId="0BAE944B" w:rsidR="0013560A" w:rsidRPr="00031553" w:rsidRDefault="0013560A" w:rsidP="00D94C8F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** Data from 27237 subjects on physical activity score </w:t>
      </w:r>
    </w:p>
    <w:p w14:paraId="79C44365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36192B9C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C9DBA4B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18A268E0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3350CB7A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59DC307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507FAF23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27E96D15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4A6914BA" w14:textId="77777777" w:rsidR="00D94C8F" w:rsidRDefault="00D94C8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955D6B0" w14:textId="3E261C42" w:rsidR="00854246" w:rsidRDefault="00854246" w:rsidP="00BC3981">
      <w:pPr>
        <w:rPr>
          <w:rFonts w:eastAsia="Times New Roman" w:cstheme="minorHAnsi"/>
          <w:bCs/>
          <w:color w:val="000000"/>
          <w:sz w:val="20"/>
          <w:szCs w:val="20"/>
        </w:rPr>
      </w:pPr>
      <w:r>
        <w:rPr>
          <w:rFonts w:eastAsia="Times New Roman" w:cstheme="minorHAnsi"/>
          <w:bCs/>
          <w:color w:val="000000"/>
          <w:sz w:val="20"/>
          <w:szCs w:val="20"/>
        </w:rPr>
        <w:br w:type="page"/>
      </w:r>
    </w:p>
    <w:p w14:paraId="6A41F725" w14:textId="77777777" w:rsidR="009915C7" w:rsidRPr="0085056A" w:rsidRDefault="009915C7" w:rsidP="009915C7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lastRenderedPageBreak/>
        <w:t xml:space="preserve">Supplement </w:t>
      </w:r>
      <w:r w:rsidRPr="0085056A">
        <w:rPr>
          <w:rFonts w:ascii="Arial" w:hAnsi="Arial" w:cs="Arial"/>
          <w:b/>
          <w:lang w:val="en-GB"/>
        </w:rPr>
        <w:t>Table 2:</w:t>
      </w:r>
      <w:r w:rsidRPr="0085056A">
        <w:rPr>
          <w:rFonts w:ascii="Arial" w:hAnsi="Arial" w:cs="Arial"/>
          <w:lang w:val="en-GB"/>
        </w:rPr>
        <w:t xml:space="preserve"> Univariate regression for mean systolic blood pressure by quartiles of PGS </w:t>
      </w:r>
      <w:r>
        <w:rPr>
          <w:rFonts w:ascii="Arial" w:hAnsi="Arial" w:cs="Arial"/>
          <w:lang w:val="en-GB"/>
        </w:rPr>
        <w:t xml:space="preserve">further adjusted for </w:t>
      </w:r>
      <w:proofErr w:type="spellStart"/>
      <w:r>
        <w:rPr>
          <w:rFonts w:ascii="Arial" w:hAnsi="Arial" w:cs="Arial"/>
          <w:lang w:val="en-GB"/>
        </w:rPr>
        <w:t>apolipoproteins</w:t>
      </w:r>
      <w:proofErr w:type="spellEnd"/>
      <w:r>
        <w:rPr>
          <w:rFonts w:ascii="Arial" w:hAnsi="Arial" w:cs="Arial"/>
          <w:lang w:val="en-GB"/>
        </w:rPr>
        <w:t xml:space="preserve"> (n=26536)</w:t>
      </w:r>
    </w:p>
    <w:p w14:paraId="7FB33D46" w14:textId="77777777" w:rsidR="009915C7" w:rsidRPr="0085056A" w:rsidRDefault="009915C7" w:rsidP="009915C7">
      <w:pPr>
        <w:ind w:left="-851"/>
        <w:rPr>
          <w:rFonts w:ascii="Arial" w:hAnsi="Arial" w:cs="Arial"/>
          <w:lang w:val="en-GB"/>
        </w:rPr>
      </w:pPr>
    </w:p>
    <w:tbl>
      <w:tblPr>
        <w:tblStyle w:val="TableGrid"/>
        <w:tblW w:w="9078" w:type="dxa"/>
        <w:tblInd w:w="-5" w:type="dxa"/>
        <w:tblLook w:val="04A0" w:firstRow="1" w:lastRow="0" w:firstColumn="1" w:lastColumn="0" w:noHBand="0" w:noVBand="1"/>
      </w:tblPr>
      <w:tblGrid>
        <w:gridCol w:w="870"/>
        <w:gridCol w:w="1544"/>
        <w:gridCol w:w="1525"/>
        <w:gridCol w:w="1524"/>
        <w:gridCol w:w="1534"/>
        <w:gridCol w:w="957"/>
        <w:gridCol w:w="1124"/>
      </w:tblGrid>
      <w:tr w:rsidR="009915C7" w:rsidRPr="00B16E6B" w14:paraId="01E42D2A" w14:textId="77777777" w:rsidTr="002062F7">
        <w:trPr>
          <w:trHeight w:val="716"/>
        </w:trPr>
        <w:tc>
          <w:tcPr>
            <w:tcW w:w="870" w:type="dxa"/>
          </w:tcPr>
          <w:p w14:paraId="1A42A9C8" w14:textId="77777777" w:rsidR="009915C7" w:rsidRPr="00B16E6B" w:rsidRDefault="009915C7" w:rsidP="002062F7">
            <w:pPr>
              <w:rPr>
                <w:rFonts w:ascii="Arial" w:hAnsi="Arial" w:cs="Arial"/>
                <w:b/>
              </w:rPr>
            </w:pPr>
            <w:r w:rsidRPr="00B16E6B">
              <w:rPr>
                <w:rFonts w:ascii="Arial" w:hAnsi="Arial" w:cs="Arial"/>
                <w:b/>
              </w:rPr>
              <w:t>FEV</w:t>
            </w:r>
            <w:r w:rsidRPr="00B16E6B">
              <w:rPr>
                <w:rFonts w:ascii="Arial" w:hAnsi="Arial" w:cs="Arial"/>
                <w:b/>
                <w:vertAlign w:val="subscript"/>
              </w:rPr>
              <w:t>1</w:t>
            </w:r>
            <w:r w:rsidRPr="00B16E6B">
              <w:rPr>
                <w:rFonts w:ascii="Arial" w:hAnsi="Arial" w:cs="Arial"/>
                <w:b/>
              </w:rPr>
              <w:t xml:space="preserve"> score </w:t>
            </w:r>
          </w:p>
          <w:p w14:paraId="0A78212C" w14:textId="77777777" w:rsidR="009915C7" w:rsidRPr="00B16E6B" w:rsidRDefault="009915C7" w:rsidP="002062F7">
            <w:pPr>
              <w:ind w:left="-536"/>
              <w:rPr>
                <w:rFonts w:ascii="Arial" w:hAnsi="Arial" w:cs="Arial"/>
                <w:b/>
              </w:rPr>
            </w:pPr>
          </w:p>
        </w:tc>
        <w:tc>
          <w:tcPr>
            <w:tcW w:w="1544" w:type="dxa"/>
          </w:tcPr>
          <w:p w14:paraId="3D9D3B59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Q1 (highest)</w:t>
            </w:r>
          </w:p>
          <w:p w14:paraId="53FA9F2C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50B92CA8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Q2 </w:t>
            </w:r>
          </w:p>
          <w:p w14:paraId="6AF3026B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07B0B777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Q3 </w:t>
            </w:r>
          </w:p>
          <w:p w14:paraId="217AF59F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34" w:type="dxa"/>
          </w:tcPr>
          <w:p w14:paraId="052DA0BE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Q4 (lowest)</w:t>
            </w:r>
          </w:p>
          <w:p w14:paraId="427C538B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957" w:type="dxa"/>
          </w:tcPr>
          <w:p w14:paraId="369DD004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p-value §</w:t>
            </w:r>
          </w:p>
        </w:tc>
        <w:tc>
          <w:tcPr>
            <w:tcW w:w="1124" w:type="dxa"/>
          </w:tcPr>
          <w:p w14:paraId="5F41FF18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Per 1 SD increase</w:t>
            </w:r>
            <w:r>
              <w:rPr>
                <w:rFonts w:ascii="Arial" w:hAnsi="Arial" w:cs="Arial"/>
              </w:rPr>
              <w:t xml:space="preserve"> (mmHg)</w:t>
            </w:r>
          </w:p>
        </w:tc>
      </w:tr>
      <w:tr w:rsidR="009915C7" w:rsidRPr="00B16E6B" w14:paraId="2D54F9F4" w14:textId="77777777" w:rsidTr="002062F7">
        <w:trPr>
          <w:trHeight w:val="707"/>
        </w:trPr>
        <w:tc>
          <w:tcPr>
            <w:tcW w:w="870" w:type="dxa"/>
          </w:tcPr>
          <w:p w14:paraId="29A557E3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44" w:type="dxa"/>
          </w:tcPr>
          <w:p w14:paraId="472958B6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140.7 (140.3-141.1) </w:t>
            </w:r>
          </w:p>
        </w:tc>
        <w:tc>
          <w:tcPr>
            <w:tcW w:w="1525" w:type="dxa"/>
          </w:tcPr>
          <w:p w14:paraId="183D2645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141.4 (141.0-141.</w:t>
            </w:r>
            <w:r>
              <w:rPr>
                <w:rFonts w:ascii="Arial" w:hAnsi="Arial" w:cs="Arial"/>
              </w:rPr>
              <w:t>9</w:t>
            </w:r>
            <w:r w:rsidRPr="00B16E6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524" w:type="dxa"/>
          </w:tcPr>
          <w:p w14:paraId="7CF1EAF9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141.2 (140.7-141.6) </w:t>
            </w:r>
          </w:p>
        </w:tc>
        <w:tc>
          <w:tcPr>
            <w:tcW w:w="1534" w:type="dxa"/>
          </w:tcPr>
          <w:p w14:paraId="67D03E5A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141.5 (141.1-141.9) </w:t>
            </w:r>
          </w:p>
        </w:tc>
        <w:tc>
          <w:tcPr>
            <w:tcW w:w="957" w:type="dxa"/>
          </w:tcPr>
          <w:p w14:paraId="3AF4F21D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24" w:type="dxa"/>
          </w:tcPr>
          <w:p w14:paraId="61F92032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-0.3</w:t>
            </w:r>
            <w:r>
              <w:rPr>
                <w:rFonts w:ascii="Arial" w:hAnsi="Arial" w:cs="Arial"/>
              </w:rPr>
              <w:t>18</w:t>
            </w:r>
            <w:r w:rsidRPr="00B16E6B">
              <w:rPr>
                <w:rFonts w:ascii="Arial" w:hAnsi="Arial" w:cs="Arial"/>
              </w:rPr>
              <w:t>**</w:t>
            </w:r>
          </w:p>
        </w:tc>
      </w:tr>
      <w:tr w:rsidR="009915C7" w:rsidRPr="00B16E6B" w14:paraId="5A3B167E" w14:textId="77777777" w:rsidTr="002062F7">
        <w:trPr>
          <w:trHeight w:val="716"/>
        </w:trPr>
        <w:tc>
          <w:tcPr>
            <w:tcW w:w="870" w:type="dxa"/>
          </w:tcPr>
          <w:p w14:paraId="3005CCAD" w14:textId="77777777" w:rsidR="009915C7" w:rsidRPr="00B16E6B" w:rsidRDefault="009915C7" w:rsidP="002062F7">
            <w:pPr>
              <w:rPr>
                <w:rFonts w:ascii="Arial" w:hAnsi="Arial" w:cs="Arial"/>
                <w:b/>
              </w:rPr>
            </w:pPr>
            <w:r w:rsidRPr="00B16E6B">
              <w:rPr>
                <w:rFonts w:ascii="Arial" w:hAnsi="Arial" w:cs="Arial"/>
                <w:b/>
              </w:rPr>
              <w:t xml:space="preserve">FVC score </w:t>
            </w:r>
          </w:p>
          <w:p w14:paraId="6989C3D0" w14:textId="77777777" w:rsidR="009915C7" w:rsidRPr="00B16E6B" w:rsidRDefault="009915C7" w:rsidP="002062F7">
            <w:pPr>
              <w:ind w:left="-536"/>
              <w:rPr>
                <w:rFonts w:ascii="Arial" w:hAnsi="Arial" w:cs="Arial"/>
                <w:b/>
              </w:rPr>
            </w:pPr>
          </w:p>
        </w:tc>
        <w:tc>
          <w:tcPr>
            <w:tcW w:w="1544" w:type="dxa"/>
          </w:tcPr>
          <w:p w14:paraId="652A00E4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Q1 (highest)</w:t>
            </w:r>
          </w:p>
          <w:p w14:paraId="17710E1C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6737157F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Q2</w:t>
            </w:r>
          </w:p>
          <w:p w14:paraId="4740945C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24" w:type="dxa"/>
          </w:tcPr>
          <w:p w14:paraId="1388647E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Q3 </w:t>
            </w:r>
          </w:p>
        </w:tc>
        <w:tc>
          <w:tcPr>
            <w:tcW w:w="1534" w:type="dxa"/>
          </w:tcPr>
          <w:p w14:paraId="7283EBCB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Q4 </w:t>
            </w:r>
          </w:p>
          <w:p w14:paraId="49F9C986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957" w:type="dxa"/>
          </w:tcPr>
          <w:p w14:paraId="0EB50069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p-value</w:t>
            </w:r>
          </w:p>
        </w:tc>
        <w:tc>
          <w:tcPr>
            <w:tcW w:w="1124" w:type="dxa"/>
          </w:tcPr>
          <w:p w14:paraId="50DD70BE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Per 1 SD increase </w:t>
            </w:r>
          </w:p>
        </w:tc>
      </w:tr>
      <w:tr w:rsidR="009915C7" w:rsidRPr="00B16E6B" w14:paraId="287A3898" w14:textId="77777777" w:rsidTr="002062F7">
        <w:trPr>
          <w:trHeight w:val="716"/>
        </w:trPr>
        <w:tc>
          <w:tcPr>
            <w:tcW w:w="870" w:type="dxa"/>
          </w:tcPr>
          <w:p w14:paraId="27DAC813" w14:textId="77777777" w:rsidR="009915C7" w:rsidRPr="00B16E6B" w:rsidRDefault="009915C7" w:rsidP="002062F7">
            <w:pPr>
              <w:rPr>
                <w:rFonts w:ascii="Arial" w:hAnsi="Arial" w:cs="Arial"/>
              </w:rPr>
            </w:pPr>
          </w:p>
        </w:tc>
        <w:tc>
          <w:tcPr>
            <w:tcW w:w="1544" w:type="dxa"/>
          </w:tcPr>
          <w:p w14:paraId="0F3A54C0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140.</w:t>
            </w:r>
            <w:r>
              <w:rPr>
                <w:rFonts w:ascii="Arial" w:hAnsi="Arial" w:cs="Arial"/>
              </w:rPr>
              <w:t>8</w:t>
            </w:r>
            <w:r w:rsidRPr="00B16E6B">
              <w:rPr>
                <w:rFonts w:ascii="Arial" w:hAnsi="Arial" w:cs="Arial"/>
              </w:rPr>
              <w:t xml:space="preserve"> (140.3-141.</w:t>
            </w:r>
            <w:r>
              <w:rPr>
                <w:rFonts w:ascii="Arial" w:hAnsi="Arial" w:cs="Arial"/>
              </w:rPr>
              <w:t>1</w:t>
            </w:r>
            <w:r w:rsidRPr="00B16E6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525" w:type="dxa"/>
          </w:tcPr>
          <w:p w14:paraId="4BD2070A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141.</w:t>
            </w:r>
            <w:r>
              <w:rPr>
                <w:rFonts w:ascii="Arial" w:hAnsi="Arial" w:cs="Arial"/>
              </w:rPr>
              <w:t>4</w:t>
            </w:r>
            <w:r w:rsidRPr="00B16E6B">
              <w:rPr>
                <w:rFonts w:ascii="Arial" w:hAnsi="Arial" w:cs="Arial"/>
              </w:rPr>
              <w:t xml:space="preserve"> (140.9-141.</w:t>
            </w:r>
            <w:r>
              <w:rPr>
                <w:rFonts w:ascii="Arial" w:hAnsi="Arial" w:cs="Arial"/>
              </w:rPr>
              <w:t>8</w:t>
            </w:r>
            <w:r w:rsidRPr="00B16E6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524" w:type="dxa"/>
          </w:tcPr>
          <w:p w14:paraId="5364FACD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141.0 (140.6-141.4) </w:t>
            </w:r>
          </w:p>
        </w:tc>
        <w:tc>
          <w:tcPr>
            <w:tcW w:w="1534" w:type="dxa"/>
          </w:tcPr>
          <w:p w14:paraId="63F66117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 xml:space="preserve">141.7 (141.3-142.1) </w:t>
            </w:r>
          </w:p>
        </w:tc>
        <w:tc>
          <w:tcPr>
            <w:tcW w:w="957" w:type="dxa"/>
          </w:tcPr>
          <w:p w14:paraId="7DF7884B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24" w:type="dxa"/>
          </w:tcPr>
          <w:p w14:paraId="1C349664" w14:textId="77777777" w:rsidR="009915C7" w:rsidRPr="00B16E6B" w:rsidRDefault="009915C7" w:rsidP="002062F7">
            <w:pPr>
              <w:rPr>
                <w:rFonts w:ascii="Arial" w:hAnsi="Arial" w:cs="Arial"/>
              </w:rPr>
            </w:pPr>
            <w:r w:rsidRPr="00B16E6B">
              <w:rPr>
                <w:rFonts w:ascii="Arial" w:hAnsi="Arial" w:cs="Arial"/>
              </w:rPr>
              <w:t>-0.3</w:t>
            </w:r>
            <w:r>
              <w:rPr>
                <w:rFonts w:ascii="Arial" w:hAnsi="Arial" w:cs="Arial"/>
              </w:rPr>
              <w:t>18</w:t>
            </w:r>
            <w:r w:rsidRPr="00B16E6B">
              <w:rPr>
                <w:rFonts w:ascii="Arial" w:hAnsi="Arial" w:cs="Arial"/>
              </w:rPr>
              <w:t>**</w:t>
            </w:r>
          </w:p>
        </w:tc>
      </w:tr>
    </w:tbl>
    <w:p w14:paraId="73D9F6E2" w14:textId="1D85132B" w:rsidR="009915C7" w:rsidRPr="000529C5" w:rsidRDefault="00DC2082" w:rsidP="009915C7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djustments: </w:t>
      </w:r>
      <w:bookmarkStart w:id="0" w:name="_GoBack"/>
      <w:bookmarkEnd w:id="0"/>
      <w:r w:rsidR="009915C7" w:rsidRPr="000529C5">
        <w:rPr>
          <w:rFonts w:ascii="Arial" w:hAnsi="Arial" w:cs="Arial"/>
          <w:sz w:val="20"/>
          <w:szCs w:val="20"/>
          <w:lang w:val="en-GB"/>
        </w:rPr>
        <w:t>age, sex, height, BMI, smoking, prevalent diabetes</w:t>
      </w:r>
      <w:r w:rsidR="009915C7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="009915C7" w:rsidRPr="000F2FF7">
        <w:rPr>
          <w:rFonts w:ascii="Arial" w:hAnsi="Arial" w:cs="Arial"/>
          <w:sz w:val="20"/>
          <w:szCs w:val="20"/>
          <w:lang w:val="en-GB"/>
        </w:rPr>
        <w:t>Apolipoprotein</w:t>
      </w:r>
      <w:proofErr w:type="spellEnd"/>
      <w:r w:rsidR="009915C7" w:rsidRPr="000F2FF7">
        <w:rPr>
          <w:rFonts w:ascii="Arial" w:hAnsi="Arial" w:cs="Arial"/>
          <w:sz w:val="20"/>
          <w:szCs w:val="20"/>
          <w:lang w:val="en-GB"/>
        </w:rPr>
        <w:t xml:space="preserve"> A1 (Apo A-1) and </w:t>
      </w:r>
      <w:proofErr w:type="spellStart"/>
      <w:r w:rsidR="009915C7" w:rsidRPr="000F2FF7">
        <w:rPr>
          <w:rFonts w:ascii="Arial" w:hAnsi="Arial" w:cs="Arial"/>
          <w:sz w:val="20"/>
          <w:szCs w:val="20"/>
          <w:lang w:val="en-GB"/>
        </w:rPr>
        <w:t>Apolipoprotein</w:t>
      </w:r>
      <w:proofErr w:type="spellEnd"/>
      <w:r w:rsidR="009915C7" w:rsidRPr="000F2FF7">
        <w:rPr>
          <w:rFonts w:ascii="Arial" w:hAnsi="Arial" w:cs="Arial"/>
          <w:sz w:val="20"/>
          <w:szCs w:val="20"/>
          <w:lang w:val="en-GB"/>
        </w:rPr>
        <w:t xml:space="preserve"> B (Apo B</w:t>
      </w:r>
      <w:r w:rsidR="009915C7">
        <w:rPr>
          <w:rFonts w:ascii="Arial" w:hAnsi="Arial" w:cs="Arial"/>
          <w:sz w:val="20"/>
          <w:szCs w:val="20"/>
          <w:lang w:val="en-GB"/>
        </w:rPr>
        <w:t xml:space="preserve">), inhaled corticosteroid use </w:t>
      </w:r>
      <w:r w:rsidR="009915C7" w:rsidRPr="000529C5">
        <w:rPr>
          <w:rFonts w:ascii="Arial" w:hAnsi="Arial" w:cs="Arial"/>
          <w:sz w:val="20"/>
          <w:szCs w:val="20"/>
          <w:lang w:val="en-GB"/>
        </w:rPr>
        <w:t xml:space="preserve">and principal components 1-5 of population structures. § </w:t>
      </w:r>
      <w:proofErr w:type="gramStart"/>
      <w:r w:rsidR="009915C7" w:rsidRPr="000529C5">
        <w:rPr>
          <w:rFonts w:ascii="Arial" w:hAnsi="Arial" w:cs="Arial"/>
          <w:sz w:val="20"/>
          <w:szCs w:val="20"/>
          <w:lang w:val="en-GB"/>
        </w:rPr>
        <w:t>p-value</w:t>
      </w:r>
      <w:proofErr w:type="gramEnd"/>
      <w:r w:rsidR="009915C7" w:rsidRPr="000529C5">
        <w:rPr>
          <w:rFonts w:ascii="Arial" w:hAnsi="Arial" w:cs="Arial"/>
          <w:sz w:val="20"/>
          <w:szCs w:val="20"/>
          <w:lang w:val="en-GB"/>
        </w:rPr>
        <w:t xml:space="preserve"> Q1 vs Q4.  P&lt;0.05 * P &lt;0.01 *</w:t>
      </w:r>
      <w:proofErr w:type="gramStart"/>
      <w:r w:rsidR="009915C7" w:rsidRPr="000529C5">
        <w:rPr>
          <w:rFonts w:ascii="Arial" w:hAnsi="Arial" w:cs="Arial"/>
          <w:sz w:val="20"/>
          <w:szCs w:val="20"/>
          <w:lang w:val="en-GB"/>
        </w:rPr>
        <w:t>*  P</w:t>
      </w:r>
      <w:proofErr w:type="gramEnd"/>
      <w:r w:rsidR="009915C7" w:rsidRPr="000529C5">
        <w:rPr>
          <w:rFonts w:ascii="Arial" w:hAnsi="Arial" w:cs="Arial"/>
          <w:sz w:val="20"/>
          <w:szCs w:val="20"/>
          <w:lang w:val="en-GB"/>
        </w:rPr>
        <w:t>&lt;0.001***</w:t>
      </w:r>
      <w:r w:rsidR="009915C7">
        <w:rPr>
          <w:rFonts w:ascii="Arial" w:hAnsi="Arial" w:cs="Arial"/>
          <w:sz w:val="20"/>
          <w:szCs w:val="20"/>
          <w:lang w:val="en-GB"/>
        </w:rPr>
        <w:t xml:space="preserve"> </w:t>
      </w:r>
      <w:r w:rsidR="009915C7" w:rsidRPr="000529C5">
        <w:rPr>
          <w:rFonts w:ascii="Arial" w:hAnsi="Arial" w:cs="Arial"/>
          <w:sz w:val="20"/>
          <w:szCs w:val="20"/>
          <w:lang w:val="en-GB"/>
        </w:rPr>
        <w:t>Quartile cut off points for FEV1 score: Q1=-0.32 – 0.61, Q2=-0.49 - -0.32, Q3=-0.65 - -0.49, Q4=-2.52 - -0.65. Quartile cut off point for FVC score: Q1=-0.27 – 0.53, Q2=-0.42 - -0.27, Q3=-0.57 - -0.42, Q4=-1.36 - -0.57</w:t>
      </w:r>
    </w:p>
    <w:p w14:paraId="731790A7" w14:textId="77777777" w:rsidR="00DD2D57" w:rsidRPr="00F1401A" w:rsidRDefault="00DD2D57">
      <w:pPr>
        <w:rPr>
          <w:lang w:val="en-GB"/>
        </w:rPr>
      </w:pPr>
    </w:p>
    <w:p w14:paraId="34FF4173" w14:textId="77777777" w:rsidR="00DD2D57" w:rsidRDefault="00DD2D5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7129EE4C" w14:textId="2F77F2A6" w:rsidR="00D32825" w:rsidRPr="0085056A" w:rsidRDefault="007E2EA0" w:rsidP="00D32825">
      <w:pPr>
        <w:ind w:left="-993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 Table 3</w:t>
      </w:r>
      <w:r w:rsidR="00D32825" w:rsidRPr="0085056A">
        <w:rPr>
          <w:rFonts w:ascii="Arial" w:hAnsi="Arial" w:cs="Arial"/>
          <w:b/>
          <w:lang w:val="en-GB"/>
        </w:rPr>
        <w:t>:</w:t>
      </w:r>
      <w:r w:rsidR="00D32825" w:rsidRPr="0085056A">
        <w:rPr>
          <w:rFonts w:ascii="Arial" w:hAnsi="Arial" w:cs="Arial"/>
          <w:lang w:val="en-GB"/>
        </w:rPr>
        <w:t xml:space="preserve"> Health outcomes by quartiles of FEV</w:t>
      </w:r>
      <w:r w:rsidR="00D32825" w:rsidRPr="00BE1F99">
        <w:rPr>
          <w:rFonts w:ascii="Arial" w:hAnsi="Arial" w:cs="Arial"/>
          <w:vertAlign w:val="subscript"/>
          <w:lang w:val="en-GB"/>
        </w:rPr>
        <w:t>1</w:t>
      </w:r>
      <w:r w:rsidR="00D32825" w:rsidRPr="0085056A">
        <w:rPr>
          <w:rFonts w:ascii="Arial" w:hAnsi="Arial" w:cs="Arial"/>
          <w:lang w:val="en-GB"/>
        </w:rPr>
        <w:t xml:space="preserve"> PGS and by 1 SD increase in FEV</w:t>
      </w:r>
      <w:r w:rsidR="00D32825" w:rsidRPr="00BE1F99">
        <w:rPr>
          <w:rFonts w:ascii="Arial" w:hAnsi="Arial" w:cs="Arial"/>
          <w:vertAlign w:val="subscript"/>
          <w:lang w:val="en-GB"/>
        </w:rPr>
        <w:t>1</w:t>
      </w:r>
      <w:r w:rsidR="00D32825" w:rsidRPr="0085056A">
        <w:rPr>
          <w:rFonts w:ascii="Arial" w:hAnsi="Arial" w:cs="Arial"/>
          <w:lang w:val="en-GB"/>
        </w:rPr>
        <w:t xml:space="preserve"> PGS </w:t>
      </w:r>
    </w:p>
    <w:p w14:paraId="70A7D8AF" w14:textId="77777777" w:rsidR="00D32825" w:rsidRPr="0085056A" w:rsidRDefault="00D32825" w:rsidP="00D32825">
      <w:pPr>
        <w:rPr>
          <w:rFonts w:ascii="Arial" w:hAnsi="Arial" w:cs="Arial"/>
          <w:lang w:val="en-GB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317"/>
        <w:gridCol w:w="974"/>
        <w:gridCol w:w="1150"/>
        <w:gridCol w:w="1635"/>
        <w:gridCol w:w="1635"/>
        <w:gridCol w:w="1661"/>
        <w:gridCol w:w="951"/>
        <w:gridCol w:w="1876"/>
      </w:tblGrid>
      <w:tr w:rsidR="00D32825" w:rsidRPr="00344863" w14:paraId="5D8370F5" w14:textId="77777777" w:rsidTr="00493975">
        <w:tc>
          <w:tcPr>
            <w:tcW w:w="1227" w:type="dxa"/>
          </w:tcPr>
          <w:p w14:paraId="7230B42C" w14:textId="77777777" w:rsidR="00D32825" w:rsidRPr="00344863" w:rsidRDefault="00D32825" w:rsidP="00493975">
            <w:pPr>
              <w:ind w:left="-113" w:firstLine="113"/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Outcome</w:t>
            </w:r>
          </w:p>
        </w:tc>
        <w:tc>
          <w:tcPr>
            <w:tcW w:w="984" w:type="dxa"/>
          </w:tcPr>
          <w:p w14:paraId="517CECE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</w:t>
            </w:r>
          </w:p>
        </w:tc>
        <w:tc>
          <w:tcPr>
            <w:tcW w:w="1132" w:type="dxa"/>
          </w:tcPr>
          <w:p w14:paraId="40992991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Q1</w:t>
            </w:r>
          </w:p>
          <w:p w14:paraId="4EDC7CB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(highest) </w:t>
            </w:r>
          </w:p>
          <w:p w14:paraId="7BAA2910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711" w:type="dxa"/>
          </w:tcPr>
          <w:p w14:paraId="49F632D0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Q2</w:t>
            </w:r>
          </w:p>
        </w:tc>
        <w:tc>
          <w:tcPr>
            <w:tcW w:w="1711" w:type="dxa"/>
          </w:tcPr>
          <w:p w14:paraId="050833E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Q3</w:t>
            </w:r>
          </w:p>
        </w:tc>
        <w:tc>
          <w:tcPr>
            <w:tcW w:w="1719" w:type="dxa"/>
          </w:tcPr>
          <w:p w14:paraId="26BBCC55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Q4</w:t>
            </w:r>
          </w:p>
          <w:p w14:paraId="0D9AA130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(lowest) </w:t>
            </w:r>
          </w:p>
        </w:tc>
        <w:tc>
          <w:tcPr>
            <w:tcW w:w="767" w:type="dxa"/>
          </w:tcPr>
          <w:p w14:paraId="00266CC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p-trend</w:t>
            </w:r>
          </w:p>
        </w:tc>
        <w:tc>
          <w:tcPr>
            <w:tcW w:w="1948" w:type="dxa"/>
          </w:tcPr>
          <w:p w14:paraId="5D27ECE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Per 1 SD increase </w:t>
            </w:r>
          </w:p>
          <w:p w14:paraId="5FB929B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</w:tr>
      <w:tr w:rsidR="00D32825" w:rsidRPr="00344863" w14:paraId="3FD8EF7C" w14:textId="77777777" w:rsidTr="00493975">
        <w:tc>
          <w:tcPr>
            <w:tcW w:w="1227" w:type="dxa"/>
            <w:vMerge w:val="restart"/>
          </w:tcPr>
          <w:p w14:paraId="1691486A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SCD events</w:t>
            </w:r>
          </w:p>
          <w:p w14:paraId="5E93C314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(n=994)</w:t>
            </w:r>
          </w:p>
          <w:p w14:paraId="65AFB56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84" w:type="dxa"/>
          </w:tcPr>
          <w:p w14:paraId="20CFE44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Model 1 </w:t>
            </w:r>
          </w:p>
          <w:p w14:paraId="62761F4F" w14:textId="15ED61BB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689C028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0 (ref)</w:t>
            </w:r>
          </w:p>
        </w:tc>
        <w:tc>
          <w:tcPr>
            <w:tcW w:w="1711" w:type="dxa"/>
          </w:tcPr>
          <w:p w14:paraId="4419ACF1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24 (1.04-1.47) </w:t>
            </w:r>
          </w:p>
        </w:tc>
        <w:tc>
          <w:tcPr>
            <w:tcW w:w="1711" w:type="dxa"/>
          </w:tcPr>
          <w:p w14:paraId="280C605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3 (0.86-1.24) </w:t>
            </w:r>
          </w:p>
        </w:tc>
        <w:tc>
          <w:tcPr>
            <w:tcW w:w="1719" w:type="dxa"/>
          </w:tcPr>
          <w:p w14:paraId="7DD975D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7 (0.98-1.40) </w:t>
            </w:r>
          </w:p>
        </w:tc>
        <w:tc>
          <w:tcPr>
            <w:tcW w:w="767" w:type="dxa"/>
          </w:tcPr>
          <w:p w14:paraId="1A8AEA2A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335</w:t>
            </w:r>
          </w:p>
        </w:tc>
        <w:tc>
          <w:tcPr>
            <w:tcW w:w="1948" w:type="dxa"/>
          </w:tcPr>
          <w:p w14:paraId="5E460920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1-1.03)</w:t>
            </w:r>
          </w:p>
        </w:tc>
      </w:tr>
      <w:tr w:rsidR="00D32825" w:rsidRPr="00344863" w14:paraId="53768AF4" w14:textId="77777777" w:rsidTr="00493975">
        <w:tc>
          <w:tcPr>
            <w:tcW w:w="1227" w:type="dxa"/>
            <w:vMerge/>
          </w:tcPr>
          <w:p w14:paraId="0068403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3A7535F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2</w:t>
            </w:r>
          </w:p>
          <w:p w14:paraId="3DA4C583" w14:textId="4ECAEEB1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2" w:type="dxa"/>
          </w:tcPr>
          <w:p w14:paraId="753A06F5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0 (ref)</w:t>
            </w:r>
          </w:p>
        </w:tc>
        <w:tc>
          <w:tcPr>
            <w:tcW w:w="1711" w:type="dxa"/>
          </w:tcPr>
          <w:p w14:paraId="4E29D313" w14:textId="43D76D3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2</w:t>
            </w:r>
            <w:r w:rsidR="004077F1"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 (1.02-1.45)</w:t>
            </w:r>
          </w:p>
        </w:tc>
        <w:tc>
          <w:tcPr>
            <w:tcW w:w="1711" w:type="dxa"/>
          </w:tcPr>
          <w:p w14:paraId="3593534C" w14:textId="4C15126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2 (0.85-1.23)</w:t>
            </w:r>
          </w:p>
        </w:tc>
        <w:tc>
          <w:tcPr>
            <w:tcW w:w="1719" w:type="dxa"/>
          </w:tcPr>
          <w:p w14:paraId="6FEF6AD1" w14:textId="44D237F1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3 (0.94-1.35)</w:t>
            </w:r>
          </w:p>
        </w:tc>
        <w:tc>
          <w:tcPr>
            <w:tcW w:w="767" w:type="dxa"/>
          </w:tcPr>
          <w:p w14:paraId="4EE1B675" w14:textId="3A861201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53</w:t>
            </w:r>
            <w:r w:rsidR="004077F1">
              <w:rPr>
                <w:rFonts w:ascii="Arial" w:hAnsi="Arial" w:cs="Arial"/>
              </w:rPr>
              <w:t>4</w:t>
            </w:r>
          </w:p>
        </w:tc>
        <w:tc>
          <w:tcPr>
            <w:tcW w:w="1948" w:type="dxa"/>
          </w:tcPr>
          <w:p w14:paraId="44217AF3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0.98 (0.92-1.05) </w:t>
            </w:r>
          </w:p>
        </w:tc>
      </w:tr>
      <w:tr w:rsidR="00D32825" w:rsidRPr="00344863" w14:paraId="59FBD2FC" w14:textId="77777777" w:rsidTr="00493975">
        <w:tc>
          <w:tcPr>
            <w:tcW w:w="1227" w:type="dxa"/>
            <w:vMerge w:val="restart"/>
          </w:tcPr>
          <w:p w14:paraId="05BD81D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MACE (n=4640) </w:t>
            </w:r>
          </w:p>
        </w:tc>
        <w:tc>
          <w:tcPr>
            <w:tcW w:w="984" w:type="dxa"/>
          </w:tcPr>
          <w:p w14:paraId="522AEEB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Model 1 </w:t>
            </w:r>
          </w:p>
          <w:p w14:paraId="5414EBF9" w14:textId="025D98DA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41AD953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3B4205B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7 (0.99-1.17) </w:t>
            </w:r>
          </w:p>
        </w:tc>
        <w:tc>
          <w:tcPr>
            <w:tcW w:w="1711" w:type="dxa"/>
          </w:tcPr>
          <w:p w14:paraId="6EE23A29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6 (0.97-1.15) </w:t>
            </w:r>
          </w:p>
        </w:tc>
        <w:tc>
          <w:tcPr>
            <w:tcW w:w="1719" w:type="dxa"/>
          </w:tcPr>
          <w:p w14:paraId="77DE1A52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5 (1.06-1.25) </w:t>
            </w:r>
          </w:p>
        </w:tc>
        <w:tc>
          <w:tcPr>
            <w:tcW w:w="767" w:type="dxa"/>
          </w:tcPr>
          <w:p w14:paraId="1EA4BD7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>†</w:t>
            </w:r>
          </w:p>
        </w:tc>
        <w:tc>
          <w:tcPr>
            <w:tcW w:w="1948" w:type="dxa"/>
          </w:tcPr>
          <w:p w14:paraId="31064E6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6 (0.93-0.99)**</w:t>
            </w:r>
          </w:p>
        </w:tc>
      </w:tr>
      <w:tr w:rsidR="00D32825" w:rsidRPr="00344863" w14:paraId="55E72F40" w14:textId="77777777" w:rsidTr="00493975">
        <w:tc>
          <w:tcPr>
            <w:tcW w:w="1227" w:type="dxa"/>
            <w:vMerge/>
          </w:tcPr>
          <w:p w14:paraId="2CDA0582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292E98A7" w14:textId="14DC840E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2</w:t>
            </w:r>
          </w:p>
          <w:p w14:paraId="7BA30A0B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2" w:type="dxa"/>
          </w:tcPr>
          <w:p w14:paraId="38C53DD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01E2F020" w14:textId="77A24936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6 (0.97-1.15) </w:t>
            </w:r>
          </w:p>
        </w:tc>
        <w:tc>
          <w:tcPr>
            <w:tcW w:w="1711" w:type="dxa"/>
          </w:tcPr>
          <w:p w14:paraId="7A22AED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5 (0.96-1.14) </w:t>
            </w:r>
          </w:p>
        </w:tc>
        <w:tc>
          <w:tcPr>
            <w:tcW w:w="1719" w:type="dxa"/>
          </w:tcPr>
          <w:p w14:paraId="1F9BAA83" w14:textId="23344AE6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3 (1.04-1.22) </w:t>
            </w:r>
          </w:p>
        </w:tc>
        <w:tc>
          <w:tcPr>
            <w:tcW w:w="767" w:type="dxa"/>
          </w:tcPr>
          <w:p w14:paraId="31E9139F" w14:textId="282A2B9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08</w:t>
            </w:r>
            <w:r>
              <w:rPr>
                <w:rFonts w:ascii="Arial" w:hAnsi="Arial" w:cs="Arial"/>
              </w:rPr>
              <w:t>†</w:t>
            </w:r>
          </w:p>
        </w:tc>
        <w:tc>
          <w:tcPr>
            <w:tcW w:w="1948" w:type="dxa"/>
          </w:tcPr>
          <w:p w14:paraId="55A27ECC" w14:textId="4B4148A6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4-1.00)*</w:t>
            </w:r>
          </w:p>
        </w:tc>
      </w:tr>
      <w:tr w:rsidR="00D32825" w:rsidRPr="00344863" w14:paraId="1D48750D" w14:textId="77777777" w:rsidTr="00493975">
        <w:tc>
          <w:tcPr>
            <w:tcW w:w="1227" w:type="dxa"/>
            <w:vMerge w:val="restart"/>
          </w:tcPr>
          <w:p w14:paraId="210C8D9B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Diabetes events§</w:t>
            </w:r>
          </w:p>
          <w:p w14:paraId="79A1479A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(n=4613)</w:t>
            </w:r>
          </w:p>
        </w:tc>
        <w:tc>
          <w:tcPr>
            <w:tcW w:w="984" w:type="dxa"/>
          </w:tcPr>
          <w:p w14:paraId="3B44C60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1</w:t>
            </w:r>
          </w:p>
          <w:p w14:paraId="586E91CD" w14:textId="228CF122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24DC3E5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3050536B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2 (1.03-1.21) </w:t>
            </w:r>
          </w:p>
        </w:tc>
        <w:tc>
          <w:tcPr>
            <w:tcW w:w="1711" w:type="dxa"/>
          </w:tcPr>
          <w:p w14:paraId="149CF21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9 (1.00-1.18) </w:t>
            </w:r>
          </w:p>
        </w:tc>
        <w:tc>
          <w:tcPr>
            <w:tcW w:w="1719" w:type="dxa"/>
          </w:tcPr>
          <w:p w14:paraId="6400E58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4 (1.05-1.24) </w:t>
            </w:r>
          </w:p>
        </w:tc>
        <w:tc>
          <w:tcPr>
            <w:tcW w:w="767" w:type="dxa"/>
          </w:tcPr>
          <w:p w14:paraId="11723F3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07</w:t>
            </w:r>
            <w:r>
              <w:rPr>
                <w:rFonts w:ascii="Arial" w:hAnsi="Arial" w:cs="Arial"/>
              </w:rPr>
              <w:t>†</w:t>
            </w:r>
          </w:p>
        </w:tc>
        <w:tc>
          <w:tcPr>
            <w:tcW w:w="1948" w:type="dxa"/>
          </w:tcPr>
          <w:p w14:paraId="66EFEC4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6 (0.94-0.99)*</w:t>
            </w:r>
          </w:p>
        </w:tc>
      </w:tr>
      <w:tr w:rsidR="00D32825" w:rsidRPr="00344863" w14:paraId="7855C412" w14:textId="77777777" w:rsidTr="00493975">
        <w:tc>
          <w:tcPr>
            <w:tcW w:w="1227" w:type="dxa"/>
            <w:vMerge/>
          </w:tcPr>
          <w:p w14:paraId="7FBF46F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68126A5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2</w:t>
            </w:r>
          </w:p>
          <w:p w14:paraId="25875CB6" w14:textId="140B5D40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54FC6D4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72FA5C91" w14:textId="446D723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 w:rsidR="00735D53">
              <w:rPr>
                <w:rFonts w:ascii="Arial" w:hAnsi="Arial" w:cs="Arial"/>
              </w:rPr>
              <w:t>1</w:t>
            </w:r>
            <w:r w:rsidRPr="00344863">
              <w:rPr>
                <w:rFonts w:ascii="Arial" w:hAnsi="Arial" w:cs="Arial"/>
              </w:rPr>
              <w:t xml:space="preserve"> (1.02-1.20) </w:t>
            </w:r>
          </w:p>
        </w:tc>
        <w:tc>
          <w:tcPr>
            <w:tcW w:w="1711" w:type="dxa"/>
          </w:tcPr>
          <w:p w14:paraId="09BE23F6" w14:textId="4D0749AD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9 (1.00-1.18) </w:t>
            </w:r>
          </w:p>
        </w:tc>
        <w:tc>
          <w:tcPr>
            <w:tcW w:w="1719" w:type="dxa"/>
          </w:tcPr>
          <w:p w14:paraId="5E763C74" w14:textId="37A616B1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 w:rsidR="00735D53"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 (1.0</w:t>
            </w:r>
            <w:r w:rsidR="00735D53"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 xml:space="preserve">-1.22) </w:t>
            </w:r>
          </w:p>
        </w:tc>
        <w:tc>
          <w:tcPr>
            <w:tcW w:w="767" w:type="dxa"/>
          </w:tcPr>
          <w:p w14:paraId="78FA0ECC" w14:textId="79C14DB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1</w:t>
            </w:r>
            <w:r w:rsidR="0043528B">
              <w:rPr>
                <w:rFonts w:ascii="Arial" w:hAnsi="Arial" w:cs="Arial"/>
              </w:rPr>
              <w:t>5</w:t>
            </w:r>
          </w:p>
        </w:tc>
        <w:tc>
          <w:tcPr>
            <w:tcW w:w="1948" w:type="dxa"/>
          </w:tcPr>
          <w:p w14:paraId="2C168E1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4-1.00)*</w:t>
            </w:r>
          </w:p>
        </w:tc>
      </w:tr>
      <w:tr w:rsidR="00D32825" w:rsidRPr="00344863" w14:paraId="3AA3A2C0" w14:textId="77777777" w:rsidTr="00493975">
        <w:tc>
          <w:tcPr>
            <w:tcW w:w="1227" w:type="dxa"/>
            <w:vMerge w:val="restart"/>
          </w:tcPr>
          <w:p w14:paraId="0D4FDDD4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CKD events (n=1775)</w:t>
            </w:r>
          </w:p>
        </w:tc>
        <w:tc>
          <w:tcPr>
            <w:tcW w:w="984" w:type="dxa"/>
          </w:tcPr>
          <w:p w14:paraId="4BFDC81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1</w:t>
            </w:r>
          </w:p>
          <w:p w14:paraId="61F1C510" w14:textId="1B5F43AC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1321E52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166204E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0 (0.96-1.26) </w:t>
            </w:r>
          </w:p>
        </w:tc>
        <w:tc>
          <w:tcPr>
            <w:tcW w:w="1711" w:type="dxa"/>
          </w:tcPr>
          <w:p w14:paraId="49630109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8 (1.03-1.34)</w:t>
            </w:r>
          </w:p>
        </w:tc>
        <w:tc>
          <w:tcPr>
            <w:tcW w:w="1719" w:type="dxa"/>
          </w:tcPr>
          <w:p w14:paraId="762B9E6B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3 (0.99-1.29) </w:t>
            </w:r>
          </w:p>
        </w:tc>
        <w:tc>
          <w:tcPr>
            <w:tcW w:w="767" w:type="dxa"/>
          </w:tcPr>
          <w:p w14:paraId="02695B2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44</w:t>
            </w:r>
          </w:p>
        </w:tc>
        <w:tc>
          <w:tcPr>
            <w:tcW w:w="1948" w:type="dxa"/>
          </w:tcPr>
          <w:p w14:paraId="1EDA600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6 (0.91-1.00)</w:t>
            </w:r>
          </w:p>
        </w:tc>
      </w:tr>
      <w:tr w:rsidR="00D32825" w:rsidRPr="00344863" w14:paraId="1D616C0C" w14:textId="77777777" w:rsidTr="00493975">
        <w:tc>
          <w:tcPr>
            <w:tcW w:w="1227" w:type="dxa"/>
            <w:vMerge/>
          </w:tcPr>
          <w:p w14:paraId="32A769E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5B97A28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2</w:t>
            </w:r>
          </w:p>
          <w:p w14:paraId="63440C48" w14:textId="30B3DF59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4498192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1A0A7FDC" w14:textId="07CFD913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</w:t>
            </w:r>
            <w:r w:rsidR="00A71697">
              <w:rPr>
                <w:rFonts w:ascii="Arial" w:hAnsi="Arial" w:cs="Arial"/>
              </w:rPr>
              <w:t>8</w:t>
            </w:r>
            <w:r w:rsidRPr="00344863">
              <w:rPr>
                <w:rFonts w:ascii="Arial" w:hAnsi="Arial" w:cs="Arial"/>
              </w:rPr>
              <w:t xml:space="preserve"> (0.94-1.23) </w:t>
            </w:r>
          </w:p>
        </w:tc>
        <w:tc>
          <w:tcPr>
            <w:tcW w:w="1711" w:type="dxa"/>
          </w:tcPr>
          <w:p w14:paraId="1FD7CA5B" w14:textId="00EEA76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15 (1.01-1.31) </w:t>
            </w:r>
          </w:p>
        </w:tc>
        <w:tc>
          <w:tcPr>
            <w:tcW w:w="1719" w:type="dxa"/>
          </w:tcPr>
          <w:p w14:paraId="347AB7B6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9 (0.95-1.25) </w:t>
            </w:r>
          </w:p>
        </w:tc>
        <w:tc>
          <w:tcPr>
            <w:tcW w:w="767" w:type="dxa"/>
          </w:tcPr>
          <w:p w14:paraId="62E692DD" w14:textId="4BC77529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1</w:t>
            </w:r>
            <w:r w:rsidR="00A71697">
              <w:rPr>
                <w:rFonts w:ascii="Arial" w:hAnsi="Arial" w:cs="Arial"/>
              </w:rPr>
              <w:t>35</w:t>
            </w:r>
          </w:p>
        </w:tc>
        <w:tc>
          <w:tcPr>
            <w:tcW w:w="1948" w:type="dxa"/>
          </w:tcPr>
          <w:p w14:paraId="429D08A5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3-1.02)</w:t>
            </w:r>
          </w:p>
        </w:tc>
      </w:tr>
      <w:tr w:rsidR="00D32825" w:rsidRPr="00344863" w14:paraId="23897CB8" w14:textId="77777777" w:rsidTr="00493975">
        <w:tc>
          <w:tcPr>
            <w:tcW w:w="1227" w:type="dxa"/>
            <w:vMerge w:val="restart"/>
          </w:tcPr>
          <w:p w14:paraId="3D7AD47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All-cause mortality (n=12126)</w:t>
            </w:r>
          </w:p>
        </w:tc>
        <w:tc>
          <w:tcPr>
            <w:tcW w:w="984" w:type="dxa"/>
          </w:tcPr>
          <w:p w14:paraId="2C3687D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1</w:t>
            </w:r>
          </w:p>
          <w:p w14:paraId="43071BED" w14:textId="3975A8AD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02C7297E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2D8F8ACF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4 (0.99-1.09) </w:t>
            </w:r>
          </w:p>
        </w:tc>
        <w:tc>
          <w:tcPr>
            <w:tcW w:w="1711" w:type="dxa"/>
          </w:tcPr>
          <w:p w14:paraId="76CCFE5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2 (0.97-1.07) </w:t>
            </w:r>
          </w:p>
        </w:tc>
        <w:tc>
          <w:tcPr>
            <w:tcW w:w="1719" w:type="dxa"/>
          </w:tcPr>
          <w:p w14:paraId="314649F7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6 (1.00-1.11) </w:t>
            </w:r>
          </w:p>
        </w:tc>
        <w:tc>
          <w:tcPr>
            <w:tcW w:w="767" w:type="dxa"/>
          </w:tcPr>
          <w:p w14:paraId="70905408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82</w:t>
            </w:r>
          </w:p>
        </w:tc>
        <w:tc>
          <w:tcPr>
            <w:tcW w:w="1948" w:type="dxa"/>
          </w:tcPr>
          <w:p w14:paraId="6BF4A5C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8 (0.96-1.00)*</w:t>
            </w:r>
          </w:p>
        </w:tc>
      </w:tr>
      <w:tr w:rsidR="00D32825" w:rsidRPr="00344863" w14:paraId="5F83A46E" w14:textId="77777777" w:rsidTr="00493975">
        <w:tc>
          <w:tcPr>
            <w:tcW w:w="1227" w:type="dxa"/>
            <w:vMerge/>
          </w:tcPr>
          <w:p w14:paraId="6C827130" w14:textId="7777777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984" w:type="dxa"/>
          </w:tcPr>
          <w:p w14:paraId="633D302D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Model 2</w:t>
            </w:r>
          </w:p>
          <w:p w14:paraId="3D6E245C" w14:textId="71D4C997" w:rsidR="00D32825" w:rsidRPr="00344863" w:rsidRDefault="00D32825" w:rsidP="00493975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</w:tcPr>
          <w:p w14:paraId="4575BA7C" w14:textId="77777777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1711" w:type="dxa"/>
          </w:tcPr>
          <w:p w14:paraId="507FF173" w14:textId="3DE675C5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1 (0.96-1.0</w:t>
            </w:r>
            <w:r w:rsidR="004C01C7">
              <w:rPr>
                <w:rFonts w:ascii="Arial" w:hAnsi="Arial" w:cs="Arial"/>
              </w:rPr>
              <w:t>7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711" w:type="dxa"/>
          </w:tcPr>
          <w:p w14:paraId="575EB0C7" w14:textId="760D7B12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0 (0.95-1.05) </w:t>
            </w:r>
          </w:p>
        </w:tc>
        <w:tc>
          <w:tcPr>
            <w:tcW w:w="1719" w:type="dxa"/>
          </w:tcPr>
          <w:p w14:paraId="66B0A0A0" w14:textId="4D40D22B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4 (0.9</w:t>
            </w:r>
            <w:r w:rsidR="004C01C7">
              <w:rPr>
                <w:rFonts w:ascii="Arial" w:hAnsi="Arial" w:cs="Arial"/>
              </w:rPr>
              <w:t>9</w:t>
            </w:r>
            <w:r w:rsidRPr="00344863">
              <w:rPr>
                <w:rFonts w:ascii="Arial" w:hAnsi="Arial" w:cs="Arial"/>
              </w:rPr>
              <w:t xml:space="preserve">-1.09) </w:t>
            </w:r>
          </w:p>
        </w:tc>
        <w:tc>
          <w:tcPr>
            <w:tcW w:w="767" w:type="dxa"/>
          </w:tcPr>
          <w:p w14:paraId="210F0E44" w14:textId="4ACBA006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26</w:t>
            </w:r>
            <w:r w:rsidR="004C01C7">
              <w:rPr>
                <w:rFonts w:ascii="Arial" w:hAnsi="Arial" w:cs="Arial"/>
              </w:rPr>
              <w:t>6</w:t>
            </w:r>
          </w:p>
        </w:tc>
        <w:tc>
          <w:tcPr>
            <w:tcW w:w="1948" w:type="dxa"/>
          </w:tcPr>
          <w:p w14:paraId="59A30F02" w14:textId="3BF4970A" w:rsidR="00D32825" w:rsidRPr="00344863" w:rsidRDefault="00D32825" w:rsidP="00493975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0.99 (0.97-1.01) </w:t>
            </w:r>
          </w:p>
        </w:tc>
      </w:tr>
    </w:tbl>
    <w:p w14:paraId="5847EE98" w14:textId="77777777" w:rsidR="00D32825" w:rsidRPr="00344863" w:rsidRDefault="00D32825" w:rsidP="00D32825">
      <w:pPr>
        <w:ind w:left="-993"/>
        <w:rPr>
          <w:rFonts w:ascii="Arial" w:hAnsi="Arial" w:cs="Arial"/>
        </w:rPr>
      </w:pPr>
      <w:r w:rsidRPr="00344863">
        <w:rPr>
          <w:rFonts w:ascii="Arial" w:hAnsi="Arial" w:cs="Arial"/>
        </w:rPr>
        <w:t xml:space="preserve">Model 1: Unadjusted </w:t>
      </w:r>
    </w:p>
    <w:p w14:paraId="5A9926DE" w14:textId="6AD7571A" w:rsidR="00D32825" w:rsidRPr="0085056A" w:rsidRDefault="00D32825" w:rsidP="00D32825">
      <w:pPr>
        <w:ind w:left="-993"/>
        <w:rPr>
          <w:rFonts w:ascii="Arial" w:hAnsi="Arial" w:cs="Arial"/>
          <w:lang w:val="en-GB"/>
        </w:rPr>
      </w:pPr>
      <w:r w:rsidRPr="0085056A">
        <w:rPr>
          <w:rFonts w:ascii="Arial" w:hAnsi="Arial" w:cs="Arial"/>
          <w:lang w:val="en-GB"/>
        </w:rPr>
        <w:t xml:space="preserve">Model 2: controlling for age, sex, height, </w:t>
      </w:r>
      <w:r>
        <w:rPr>
          <w:rFonts w:ascii="Arial" w:hAnsi="Arial" w:cs="Arial"/>
          <w:lang w:val="en-GB"/>
        </w:rPr>
        <w:t>weight</w:t>
      </w:r>
      <w:r w:rsidRPr="0085056A">
        <w:rPr>
          <w:rFonts w:ascii="Arial" w:hAnsi="Arial" w:cs="Arial"/>
          <w:lang w:val="en-GB"/>
        </w:rPr>
        <w:t>, smoking, systolic BP, prevalent diabetes</w:t>
      </w:r>
      <w:r w:rsidR="005148AF">
        <w:rPr>
          <w:rFonts w:ascii="Arial" w:hAnsi="Arial" w:cs="Arial"/>
          <w:lang w:val="en-GB"/>
        </w:rPr>
        <w:t xml:space="preserve"> </w:t>
      </w:r>
      <w:r w:rsidRPr="0085056A">
        <w:rPr>
          <w:rFonts w:ascii="Arial" w:hAnsi="Arial" w:cs="Arial"/>
          <w:lang w:val="en-GB"/>
        </w:rPr>
        <w:t>and</w:t>
      </w:r>
      <w:r>
        <w:rPr>
          <w:rFonts w:ascii="Arial" w:hAnsi="Arial" w:cs="Arial"/>
          <w:lang w:val="en-GB"/>
        </w:rPr>
        <w:t xml:space="preserve"> </w:t>
      </w:r>
      <w:r w:rsidRPr="0085056A">
        <w:rPr>
          <w:rFonts w:ascii="Arial" w:hAnsi="Arial" w:cs="Arial"/>
          <w:lang w:val="en-GB"/>
        </w:rPr>
        <w:t xml:space="preserve">principal components 1-5 of population structures. </w:t>
      </w:r>
    </w:p>
    <w:p w14:paraId="4074F0D5" w14:textId="77777777" w:rsidR="00D32825" w:rsidRPr="0085056A" w:rsidRDefault="00D32825" w:rsidP="00D32825">
      <w:pPr>
        <w:ind w:left="-993"/>
        <w:rPr>
          <w:rFonts w:ascii="Arial" w:hAnsi="Arial" w:cs="Arial"/>
          <w:lang w:val="en-GB"/>
        </w:rPr>
      </w:pPr>
      <w:r w:rsidRPr="0085056A">
        <w:rPr>
          <w:rFonts w:ascii="Arial" w:hAnsi="Arial" w:cs="Arial"/>
          <w:lang w:val="en-GB"/>
        </w:rPr>
        <w:t xml:space="preserve">§ Diabetes outcome not adjusted for prevalent diabetes (no prevalent diabetic events included) </w:t>
      </w:r>
      <w:r>
        <w:rPr>
          <w:rFonts w:ascii="Arial" w:hAnsi="Arial" w:cs="Arial"/>
          <w:lang w:val="en-GB"/>
        </w:rPr>
        <w:t xml:space="preserve">and additionally adjusted for inhaled corticosteroid use. </w:t>
      </w:r>
    </w:p>
    <w:p w14:paraId="61480194" w14:textId="77777777" w:rsidR="00D32825" w:rsidRPr="0085056A" w:rsidRDefault="00D32825" w:rsidP="00D32825">
      <w:pPr>
        <w:ind w:left="-993"/>
        <w:rPr>
          <w:rFonts w:ascii="Arial" w:hAnsi="Arial" w:cs="Arial"/>
          <w:lang w:val="en-GB"/>
        </w:rPr>
      </w:pPr>
      <w:r w:rsidRPr="0085056A">
        <w:rPr>
          <w:rFonts w:ascii="Arial" w:hAnsi="Arial" w:cs="Arial"/>
          <w:lang w:val="en-GB"/>
        </w:rPr>
        <w:t xml:space="preserve">MACE: Major adverse Cardiovascular Events (includes coronary events, PCI and CABG) </w:t>
      </w:r>
    </w:p>
    <w:p w14:paraId="51807726" w14:textId="2850A758" w:rsidR="00D32825" w:rsidRPr="0085056A" w:rsidRDefault="00D32825" w:rsidP="009E76DA">
      <w:pPr>
        <w:ind w:left="-993"/>
        <w:rPr>
          <w:rFonts w:ascii="Arial" w:hAnsi="Arial" w:cs="Arial"/>
          <w:lang w:val="en-GB"/>
        </w:rPr>
      </w:pPr>
      <w:r w:rsidRPr="0085056A">
        <w:rPr>
          <w:rFonts w:ascii="Arial" w:hAnsi="Arial" w:cs="Arial"/>
          <w:lang w:val="en-GB"/>
        </w:rPr>
        <w:t xml:space="preserve">Population for SCD outcome: 26915, </w:t>
      </w:r>
      <w:r>
        <w:rPr>
          <w:rFonts w:ascii="Arial" w:hAnsi="Arial" w:cs="Arial"/>
          <w:lang w:val="en-GB"/>
        </w:rPr>
        <w:t>MA</w:t>
      </w:r>
      <w:r w:rsidR="005148AF">
        <w:rPr>
          <w:rFonts w:ascii="Arial" w:hAnsi="Arial" w:cs="Arial"/>
          <w:lang w:val="en-GB"/>
        </w:rPr>
        <w:t xml:space="preserve">CE outcome: </w:t>
      </w:r>
      <w:r w:rsidRPr="0085056A">
        <w:rPr>
          <w:rFonts w:ascii="Arial" w:hAnsi="Arial" w:cs="Arial"/>
          <w:lang w:val="en-GB"/>
        </w:rPr>
        <w:t xml:space="preserve">27164, </w:t>
      </w:r>
      <w:r w:rsidR="005148AF">
        <w:rPr>
          <w:rFonts w:ascii="Arial" w:hAnsi="Arial" w:cs="Arial"/>
          <w:lang w:val="en-GB"/>
        </w:rPr>
        <w:t xml:space="preserve">diabetes: </w:t>
      </w:r>
      <w:r w:rsidRPr="0085056A">
        <w:rPr>
          <w:rFonts w:ascii="Arial" w:hAnsi="Arial" w:cs="Arial"/>
          <w:lang w:val="en-GB"/>
        </w:rPr>
        <w:t>26211,</w:t>
      </w:r>
      <w:r w:rsidR="005148AF">
        <w:rPr>
          <w:rFonts w:ascii="Arial" w:hAnsi="Arial" w:cs="Arial"/>
          <w:lang w:val="en-GB"/>
        </w:rPr>
        <w:t xml:space="preserve"> CKD: </w:t>
      </w:r>
      <w:r w:rsidRPr="0085056A">
        <w:rPr>
          <w:rFonts w:ascii="Arial" w:hAnsi="Arial" w:cs="Arial"/>
          <w:lang w:val="en-GB"/>
        </w:rPr>
        <w:t>27436,</w:t>
      </w:r>
      <w:r>
        <w:rPr>
          <w:rFonts w:ascii="Arial" w:hAnsi="Arial" w:cs="Arial"/>
          <w:lang w:val="en-GB"/>
        </w:rPr>
        <w:t xml:space="preserve"> </w:t>
      </w:r>
      <w:r w:rsidR="005148AF">
        <w:rPr>
          <w:rFonts w:ascii="Arial" w:hAnsi="Arial" w:cs="Arial"/>
          <w:lang w:val="en-GB"/>
        </w:rPr>
        <w:t>Death</w:t>
      </w:r>
      <w:proofErr w:type="gramStart"/>
      <w:r w:rsidR="005148AF">
        <w:rPr>
          <w:rFonts w:ascii="Arial" w:hAnsi="Arial" w:cs="Arial"/>
          <w:lang w:val="en-GB"/>
        </w:rPr>
        <w:t>:</w:t>
      </w:r>
      <w:r w:rsidRPr="0085056A">
        <w:rPr>
          <w:rFonts w:ascii="Arial" w:hAnsi="Arial" w:cs="Arial"/>
          <w:lang w:val="en-GB"/>
        </w:rPr>
        <w:t>27438</w:t>
      </w:r>
      <w:proofErr w:type="gramEnd"/>
      <w:r w:rsidR="009E76DA">
        <w:rPr>
          <w:rFonts w:ascii="Arial" w:hAnsi="Arial" w:cs="Arial"/>
          <w:lang w:val="en-GB"/>
        </w:rPr>
        <w:t xml:space="preserve">. </w:t>
      </w:r>
      <w:r w:rsidRPr="0085056A">
        <w:rPr>
          <w:rFonts w:ascii="Arial" w:hAnsi="Arial" w:cs="Arial"/>
          <w:lang w:val="en-GB"/>
        </w:rPr>
        <w:t>P&lt;0.05 * P &lt;0.01 *</w:t>
      </w:r>
      <w:proofErr w:type="gramStart"/>
      <w:r w:rsidRPr="0085056A">
        <w:rPr>
          <w:rFonts w:ascii="Arial" w:hAnsi="Arial" w:cs="Arial"/>
          <w:lang w:val="en-GB"/>
        </w:rPr>
        <w:t>*  P</w:t>
      </w:r>
      <w:proofErr w:type="gramEnd"/>
      <w:r w:rsidRPr="0085056A">
        <w:rPr>
          <w:rFonts w:ascii="Arial" w:hAnsi="Arial" w:cs="Arial"/>
          <w:lang w:val="en-GB"/>
        </w:rPr>
        <w:t>&lt;0.001***</w:t>
      </w:r>
    </w:p>
    <w:p w14:paraId="4867D960" w14:textId="77777777" w:rsidR="00D32825" w:rsidRDefault="00D32825" w:rsidP="00D32825">
      <w:pPr>
        <w:ind w:left="-851" w:hanging="142"/>
        <w:rPr>
          <w:rFonts w:ascii="Arial" w:hAnsi="Arial" w:cs="Arial"/>
          <w:lang w:val="en-GB"/>
        </w:rPr>
      </w:pPr>
      <w:r w:rsidRPr="0085056A">
        <w:rPr>
          <w:rFonts w:ascii="Arial" w:hAnsi="Arial" w:cs="Arial"/>
          <w:lang w:val="en-GB"/>
        </w:rPr>
        <w:t xml:space="preserve">† </w:t>
      </w:r>
      <w:proofErr w:type="gramStart"/>
      <w:r w:rsidRPr="0085056A">
        <w:rPr>
          <w:rFonts w:ascii="Arial" w:hAnsi="Arial" w:cs="Arial"/>
          <w:lang w:val="en-GB"/>
        </w:rPr>
        <w:t>significant</w:t>
      </w:r>
      <w:proofErr w:type="gramEnd"/>
      <w:r w:rsidRPr="0085056A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B</w:t>
      </w:r>
      <w:r w:rsidRPr="0085056A">
        <w:rPr>
          <w:rFonts w:ascii="Arial" w:hAnsi="Arial" w:cs="Arial"/>
          <w:lang w:val="en-GB"/>
        </w:rPr>
        <w:t>onferroni</w:t>
      </w:r>
      <w:proofErr w:type="spellEnd"/>
      <w:r w:rsidRPr="0085056A">
        <w:rPr>
          <w:rFonts w:ascii="Arial" w:hAnsi="Arial" w:cs="Arial"/>
          <w:lang w:val="en-GB"/>
        </w:rPr>
        <w:t xml:space="preserve"> adjusted p-trend (&lt;0.01) </w:t>
      </w:r>
    </w:p>
    <w:p w14:paraId="2B9AEAAE" w14:textId="77777777" w:rsidR="00D32825" w:rsidRDefault="00D32825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55FED343" w14:textId="77777777" w:rsidR="00D25627" w:rsidRPr="0085056A" w:rsidRDefault="00D25627" w:rsidP="00D25627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 Table 4</w:t>
      </w:r>
      <w:r w:rsidRPr="0085056A">
        <w:rPr>
          <w:rFonts w:ascii="Arial" w:hAnsi="Arial" w:cs="Arial"/>
          <w:b/>
          <w:lang w:val="en-GB"/>
        </w:rPr>
        <w:t>:</w:t>
      </w:r>
      <w:r w:rsidRPr="0085056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Sensitivity analysis of outcomes after further adjustment for </w:t>
      </w:r>
      <w:proofErr w:type="spellStart"/>
      <w:r>
        <w:rPr>
          <w:rFonts w:ascii="Arial" w:hAnsi="Arial" w:cs="Arial"/>
          <w:lang w:val="en-GB"/>
        </w:rPr>
        <w:t>apolipoproteins</w:t>
      </w:r>
      <w:proofErr w:type="spellEnd"/>
      <w:r>
        <w:rPr>
          <w:rFonts w:ascii="Arial" w:hAnsi="Arial" w:cs="Arial"/>
          <w:lang w:val="en-GB"/>
        </w:rPr>
        <w:t xml:space="preserve"> by FEV</w:t>
      </w:r>
      <w:r w:rsidRPr="00BE1F99">
        <w:rPr>
          <w:rFonts w:ascii="Arial" w:hAnsi="Arial" w:cs="Arial"/>
          <w:vertAlign w:val="subscript"/>
          <w:lang w:val="en-GB"/>
        </w:rPr>
        <w:t>1</w:t>
      </w:r>
      <w:r>
        <w:rPr>
          <w:rFonts w:ascii="Arial" w:hAnsi="Arial" w:cs="Arial"/>
          <w:lang w:val="en-GB"/>
        </w:rPr>
        <w:t xml:space="preserve"> and </w:t>
      </w:r>
      <w:r w:rsidRPr="0085056A">
        <w:rPr>
          <w:rFonts w:ascii="Arial" w:hAnsi="Arial" w:cs="Arial"/>
          <w:lang w:val="en-GB"/>
        </w:rPr>
        <w:t xml:space="preserve">FVC PGS </w:t>
      </w:r>
    </w:p>
    <w:p w14:paraId="2BFB8376" w14:textId="77777777" w:rsidR="00D25627" w:rsidRPr="0085056A" w:rsidRDefault="00D25627" w:rsidP="00D25627">
      <w:pPr>
        <w:rPr>
          <w:rFonts w:ascii="Arial" w:hAnsi="Arial" w:cs="Arial"/>
          <w:lang w:val="en-GB"/>
        </w:rPr>
      </w:pPr>
    </w:p>
    <w:tbl>
      <w:tblPr>
        <w:tblStyle w:val="TableGrid"/>
        <w:tblW w:w="9173" w:type="dxa"/>
        <w:tblInd w:w="-5" w:type="dxa"/>
        <w:tblLook w:val="04A0" w:firstRow="1" w:lastRow="0" w:firstColumn="1" w:lastColumn="0" w:noHBand="0" w:noVBand="1"/>
      </w:tblPr>
      <w:tblGrid>
        <w:gridCol w:w="1317"/>
        <w:gridCol w:w="1129"/>
        <w:gridCol w:w="1150"/>
        <w:gridCol w:w="948"/>
        <w:gridCol w:w="1311"/>
        <w:gridCol w:w="1079"/>
        <w:gridCol w:w="1091"/>
        <w:gridCol w:w="1148"/>
      </w:tblGrid>
      <w:tr w:rsidR="00D25627" w:rsidRPr="00F36861" w14:paraId="7BB829B1" w14:textId="77777777" w:rsidTr="002062F7">
        <w:trPr>
          <w:trHeight w:val="697"/>
        </w:trPr>
        <w:tc>
          <w:tcPr>
            <w:tcW w:w="1317" w:type="dxa"/>
          </w:tcPr>
          <w:p w14:paraId="6AEF22B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Outcome</w:t>
            </w:r>
          </w:p>
        </w:tc>
        <w:tc>
          <w:tcPr>
            <w:tcW w:w="1129" w:type="dxa"/>
          </w:tcPr>
          <w:p w14:paraId="73132F4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42089EC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Q1</w:t>
            </w:r>
          </w:p>
          <w:p w14:paraId="5FBF8A1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(highest) </w:t>
            </w:r>
          </w:p>
          <w:p w14:paraId="52205EE1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948" w:type="dxa"/>
          </w:tcPr>
          <w:p w14:paraId="3EE4BA2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Q2</w:t>
            </w:r>
          </w:p>
        </w:tc>
        <w:tc>
          <w:tcPr>
            <w:tcW w:w="1311" w:type="dxa"/>
          </w:tcPr>
          <w:p w14:paraId="67C5360A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Q3</w:t>
            </w:r>
          </w:p>
        </w:tc>
        <w:tc>
          <w:tcPr>
            <w:tcW w:w="1079" w:type="dxa"/>
          </w:tcPr>
          <w:p w14:paraId="13B7045D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Q4</w:t>
            </w:r>
          </w:p>
          <w:p w14:paraId="6F2F186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(lowest) </w:t>
            </w:r>
          </w:p>
        </w:tc>
        <w:tc>
          <w:tcPr>
            <w:tcW w:w="1091" w:type="dxa"/>
          </w:tcPr>
          <w:p w14:paraId="7CC7551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p-trend</w:t>
            </w:r>
          </w:p>
        </w:tc>
        <w:tc>
          <w:tcPr>
            <w:tcW w:w="1148" w:type="dxa"/>
          </w:tcPr>
          <w:p w14:paraId="06177BEB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 p</w:t>
            </w:r>
            <w:r w:rsidRPr="00F36861">
              <w:rPr>
                <w:rFonts w:ascii="Arial" w:hAnsi="Arial" w:cs="Arial"/>
              </w:rPr>
              <w:t xml:space="preserve">er 1 SD increase </w:t>
            </w:r>
          </w:p>
          <w:p w14:paraId="4DF99AE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</w:tr>
      <w:tr w:rsidR="00D25627" w:rsidRPr="00F36861" w14:paraId="4CB4AD72" w14:textId="77777777" w:rsidTr="002062F7">
        <w:trPr>
          <w:trHeight w:val="697"/>
        </w:trPr>
        <w:tc>
          <w:tcPr>
            <w:tcW w:w="1317" w:type="dxa"/>
            <w:vMerge w:val="restart"/>
          </w:tcPr>
          <w:p w14:paraId="632457B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SCD events</w:t>
            </w:r>
          </w:p>
          <w:p w14:paraId="044627C2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952)</w:t>
            </w:r>
          </w:p>
          <w:p w14:paraId="126FDEE6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68C6D17A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A64F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 xml:space="preserve">-PGS </w:t>
            </w:r>
          </w:p>
        </w:tc>
        <w:tc>
          <w:tcPr>
            <w:tcW w:w="1150" w:type="dxa"/>
          </w:tcPr>
          <w:p w14:paraId="2E5F30CE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0 </w:t>
            </w:r>
          </w:p>
          <w:p w14:paraId="14E00F81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ref) </w:t>
            </w:r>
          </w:p>
        </w:tc>
        <w:tc>
          <w:tcPr>
            <w:tcW w:w="948" w:type="dxa"/>
          </w:tcPr>
          <w:p w14:paraId="72BF71F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 (1.02-1.4</w:t>
            </w:r>
            <w:r>
              <w:rPr>
                <w:rFonts w:ascii="Arial" w:hAnsi="Arial" w:cs="Arial"/>
              </w:rPr>
              <w:t>6</w:t>
            </w:r>
            <w:r w:rsidRPr="00344863">
              <w:rPr>
                <w:rFonts w:ascii="Arial" w:hAnsi="Arial" w:cs="Arial"/>
              </w:rPr>
              <w:t>)</w:t>
            </w:r>
          </w:p>
        </w:tc>
        <w:tc>
          <w:tcPr>
            <w:tcW w:w="1311" w:type="dxa"/>
          </w:tcPr>
          <w:p w14:paraId="35843A7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 xml:space="preserve"> (0.85-1.2</w:t>
            </w:r>
            <w:r>
              <w:rPr>
                <w:rFonts w:ascii="Arial" w:hAnsi="Arial" w:cs="Arial"/>
              </w:rPr>
              <w:t>4</w:t>
            </w:r>
            <w:r w:rsidRPr="00344863">
              <w:rPr>
                <w:rFonts w:ascii="Arial" w:hAnsi="Arial" w:cs="Arial"/>
              </w:rPr>
              <w:t>)</w:t>
            </w:r>
          </w:p>
        </w:tc>
        <w:tc>
          <w:tcPr>
            <w:tcW w:w="1079" w:type="dxa"/>
          </w:tcPr>
          <w:p w14:paraId="2CC2EAED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5</w:t>
            </w:r>
            <w:r w:rsidRPr="00344863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5</w:t>
            </w:r>
            <w:r w:rsidRPr="00344863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8</w:t>
            </w:r>
            <w:r w:rsidRPr="00344863">
              <w:rPr>
                <w:rFonts w:ascii="Arial" w:hAnsi="Arial" w:cs="Arial"/>
              </w:rPr>
              <w:t>)</w:t>
            </w:r>
          </w:p>
        </w:tc>
        <w:tc>
          <w:tcPr>
            <w:tcW w:w="1091" w:type="dxa"/>
          </w:tcPr>
          <w:p w14:paraId="4CBB52D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45</w:t>
            </w:r>
          </w:p>
        </w:tc>
        <w:tc>
          <w:tcPr>
            <w:tcW w:w="1148" w:type="dxa"/>
          </w:tcPr>
          <w:p w14:paraId="4965427E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0.98 (0.92-1.05) </w:t>
            </w:r>
          </w:p>
        </w:tc>
      </w:tr>
      <w:tr w:rsidR="00D25627" w:rsidRPr="00F36861" w14:paraId="7E8FEA54" w14:textId="77777777" w:rsidTr="002062F7">
        <w:trPr>
          <w:trHeight w:val="697"/>
        </w:trPr>
        <w:tc>
          <w:tcPr>
            <w:tcW w:w="1317" w:type="dxa"/>
            <w:vMerge/>
          </w:tcPr>
          <w:p w14:paraId="4A6EC7CE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16F3F810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-PGS</w:t>
            </w:r>
          </w:p>
          <w:p w14:paraId="28804991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5C930BA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1032E68E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F36861">
              <w:rPr>
                <w:rFonts w:ascii="Arial" w:hAnsi="Arial" w:cs="Arial"/>
              </w:rPr>
              <w:t xml:space="preserve"> (0.84-1.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>1)</w:t>
            </w:r>
          </w:p>
        </w:tc>
        <w:tc>
          <w:tcPr>
            <w:tcW w:w="1311" w:type="dxa"/>
          </w:tcPr>
          <w:p w14:paraId="0BC383BF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95 (0.79-1.14)</w:t>
            </w:r>
          </w:p>
        </w:tc>
        <w:tc>
          <w:tcPr>
            <w:tcW w:w="1079" w:type="dxa"/>
          </w:tcPr>
          <w:p w14:paraId="66A1E5AA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F36861">
              <w:rPr>
                <w:rFonts w:ascii="Arial" w:hAnsi="Arial" w:cs="Arial"/>
              </w:rPr>
              <w:t xml:space="preserve"> (0.84-1.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>1)</w:t>
            </w:r>
          </w:p>
        </w:tc>
        <w:tc>
          <w:tcPr>
            <w:tcW w:w="1091" w:type="dxa"/>
          </w:tcPr>
          <w:p w14:paraId="6BF49C3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0</w:t>
            </w:r>
          </w:p>
        </w:tc>
        <w:tc>
          <w:tcPr>
            <w:tcW w:w="1148" w:type="dxa"/>
          </w:tcPr>
          <w:p w14:paraId="22192A8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0.99 (0.93-1.06) </w:t>
            </w:r>
          </w:p>
          <w:p w14:paraId="3A80E9A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</w:tr>
      <w:tr w:rsidR="00D25627" w:rsidRPr="00F36861" w14:paraId="65F39A2E" w14:textId="77777777" w:rsidTr="002062F7">
        <w:trPr>
          <w:trHeight w:val="697"/>
        </w:trPr>
        <w:tc>
          <w:tcPr>
            <w:tcW w:w="1317" w:type="dxa"/>
            <w:vMerge w:val="restart"/>
          </w:tcPr>
          <w:p w14:paraId="721D89BB" w14:textId="77777777" w:rsidR="00D25627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MACE </w:t>
            </w:r>
          </w:p>
          <w:p w14:paraId="7239B674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(n=4476)</w:t>
            </w:r>
          </w:p>
        </w:tc>
        <w:tc>
          <w:tcPr>
            <w:tcW w:w="1129" w:type="dxa"/>
          </w:tcPr>
          <w:p w14:paraId="2B19732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A64F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1150" w:type="dxa"/>
          </w:tcPr>
          <w:p w14:paraId="0A63987B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29DD5D1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344863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Pr="00344863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7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11" w:type="dxa"/>
          </w:tcPr>
          <w:p w14:paraId="2C48C386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5 (0.96-1.14) </w:t>
            </w:r>
          </w:p>
        </w:tc>
        <w:tc>
          <w:tcPr>
            <w:tcW w:w="1079" w:type="dxa"/>
          </w:tcPr>
          <w:p w14:paraId="7E81BDCC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5</w:t>
            </w:r>
            <w:r w:rsidRPr="00344863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6</w:t>
            </w:r>
            <w:r w:rsidRPr="00344863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5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91" w:type="dxa"/>
          </w:tcPr>
          <w:p w14:paraId="525B3E4F" w14:textId="77777777" w:rsidR="00D25627" w:rsidRPr="007C40BB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†</w:t>
            </w:r>
          </w:p>
        </w:tc>
        <w:tc>
          <w:tcPr>
            <w:tcW w:w="1148" w:type="dxa"/>
          </w:tcPr>
          <w:p w14:paraId="117238A4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  <w:r w:rsidRPr="00344863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344863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99</w:t>
            </w:r>
            <w:r w:rsidRPr="00344863">
              <w:rPr>
                <w:rFonts w:ascii="Arial" w:hAnsi="Arial" w:cs="Arial"/>
              </w:rPr>
              <w:t>)*</w:t>
            </w:r>
            <w:r>
              <w:rPr>
                <w:rFonts w:ascii="Arial" w:hAnsi="Arial" w:cs="Arial"/>
              </w:rPr>
              <w:t>*</w:t>
            </w:r>
          </w:p>
        </w:tc>
      </w:tr>
      <w:tr w:rsidR="00D25627" w:rsidRPr="00F36861" w14:paraId="7D0F2F06" w14:textId="77777777" w:rsidTr="002062F7">
        <w:trPr>
          <w:trHeight w:val="706"/>
        </w:trPr>
        <w:tc>
          <w:tcPr>
            <w:tcW w:w="1317" w:type="dxa"/>
            <w:vMerge/>
          </w:tcPr>
          <w:p w14:paraId="4D6ED62A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29" w:type="dxa"/>
          </w:tcPr>
          <w:p w14:paraId="301AE1F9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-PGS</w:t>
            </w:r>
          </w:p>
          <w:p w14:paraId="125BE9B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  <w:p w14:paraId="6B211C2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7041800B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948" w:type="dxa"/>
          </w:tcPr>
          <w:p w14:paraId="1BDA26A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4 (0.96-1.1</w:t>
            </w:r>
            <w:r>
              <w:rPr>
                <w:rFonts w:ascii="Arial" w:hAnsi="Arial" w:cs="Arial"/>
              </w:rPr>
              <w:t>4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11" w:type="dxa"/>
          </w:tcPr>
          <w:p w14:paraId="1B09838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F36861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Pr="00F36861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7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57068D21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F36861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1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91" w:type="dxa"/>
          </w:tcPr>
          <w:p w14:paraId="31611DB4" w14:textId="77777777" w:rsidR="00D25627" w:rsidRPr="007C40BB" w:rsidRDefault="00D25627" w:rsidP="002062F7">
            <w:pPr>
              <w:rPr>
                <w:rFonts w:ascii="Arial" w:hAnsi="Arial" w:cs="Arial"/>
              </w:rPr>
            </w:pPr>
            <w:r w:rsidRPr="007C40B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148" w:type="dxa"/>
          </w:tcPr>
          <w:p w14:paraId="75BD5FC0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  <w:r w:rsidRPr="00F36861">
              <w:rPr>
                <w:rFonts w:ascii="Arial" w:hAnsi="Arial" w:cs="Arial"/>
              </w:rPr>
              <w:t>0.97 (0.94-1.00)</w:t>
            </w:r>
            <w:r>
              <w:rPr>
                <w:rFonts w:ascii="Arial" w:hAnsi="Arial" w:cs="Arial"/>
              </w:rPr>
              <w:t>*</w:t>
            </w:r>
          </w:p>
        </w:tc>
      </w:tr>
      <w:tr w:rsidR="00D25627" w:rsidRPr="00F36861" w14:paraId="27DA3911" w14:textId="77777777" w:rsidTr="002062F7">
        <w:trPr>
          <w:trHeight w:val="697"/>
        </w:trPr>
        <w:tc>
          <w:tcPr>
            <w:tcW w:w="1317" w:type="dxa"/>
            <w:vMerge w:val="restart"/>
          </w:tcPr>
          <w:p w14:paraId="4A8BF72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Diabetes events </w:t>
            </w:r>
          </w:p>
          <w:p w14:paraId="7694BA3A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426)</w:t>
            </w:r>
          </w:p>
        </w:tc>
        <w:tc>
          <w:tcPr>
            <w:tcW w:w="1129" w:type="dxa"/>
          </w:tcPr>
          <w:p w14:paraId="42B92BF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A64F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1150" w:type="dxa"/>
          </w:tcPr>
          <w:p w14:paraId="54D8AE5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17A468D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11" w:type="dxa"/>
          </w:tcPr>
          <w:p w14:paraId="1956CCE9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  <w:r w:rsidRPr="0034486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99</w:t>
            </w:r>
            <w:r w:rsidRPr="00344863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7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31FFC11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3 (1.04-1.2</w:t>
            </w:r>
            <w:r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91" w:type="dxa"/>
          </w:tcPr>
          <w:p w14:paraId="3B9F5CE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>1</w:t>
            </w:r>
          </w:p>
        </w:tc>
        <w:tc>
          <w:tcPr>
            <w:tcW w:w="1148" w:type="dxa"/>
          </w:tcPr>
          <w:p w14:paraId="6BBC0A0B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4-1.00)*</w:t>
            </w:r>
          </w:p>
        </w:tc>
      </w:tr>
      <w:tr w:rsidR="00D25627" w:rsidRPr="00F36861" w14:paraId="7052F05C" w14:textId="77777777" w:rsidTr="002062F7">
        <w:trPr>
          <w:trHeight w:val="706"/>
        </w:trPr>
        <w:tc>
          <w:tcPr>
            <w:tcW w:w="1317" w:type="dxa"/>
            <w:vMerge/>
          </w:tcPr>
          <w:p w14:paraId="79CBF86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210535E0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-PGS</w:t>
            </w:r>
          </w:p>
          <w:p w14:paraId="5FF09D8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2CD8250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948" w:type="dxa"/>
          </w:tcPr>
          <w:p w14:paraId="7B104C7C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0</w:t>
            </w:r>
            <w:r w:rsidRPr="00F36861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1</w:t>
            </w:r>
            <w:r w:rsidRPr="00F36861">
              <w:rPr>
                <w:rFonts w:ascii="Arial" w:hAnsi="Arial" w:cs="Arial"/>
              </w:rPr>
              <w:t xml:space="preserve">-1.20) </w:t>
            </w:r>
          </w:p>
        </w:tc>
        <w:tc>
          <w:tcPr>
            <w:tcW w:w="1311" w:type="dxa"/>
          </w:tcPr>
          <w:p w14:paraId="3B5328EF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15 (1.0</w:t>
            </w:r>
            <w:r>
              <w:rPr>
                <w:rFonts w:ascii="Arial" w:hAnsi="Arial" w:cs="Arial"/>
              </w:rPr>
              <w:t>5</w:t>
            </w:r>
            <w:r w:rsidRPr="00F36861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5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0056244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22 (1.1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91" w:type="dxa"/>
          </w:tcPr>
          <w:p w14:paraId="03BA8E4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†</w:t>
            </w:r>
          </w:p>
        </w:tc>
        <w:tc>
          <w:tcPr>
            <w:tcW w:w="1148" w:type="dxa"/>
          </w:tcPr>
          <w:p w14:paraId="26F06B59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94 (0.92-0.97)***</w:t>
            </w:r>
          </w:p>
        </w:tc>
      </w:tr>
      <w:tr w:rsidR="00D25627" w:rsidRPr="00F36861" w14:paraId="76699210" w14:textId="77777777" w:rsidTr="002062F7">
        <w:trPr>
          <w:trHeight w:val="688"/>
        </w:trPr>
        <w:tc>
          <w:tcPr>
            <w:tcW w:w="1317" w:type="dxa"/>
            <w:vMerge w:val="restart"/>
          </w:tcPr>
          <w:p w14:paraId="38DBE7D4" w14:textId="77777777" w:rsidR="00D25627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CKD events </w:t>
            </w:r>
          </w:p>
          <w:p w14:paraId="67598F8C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716)</w:t>
            </w:r>
          </w:p>
        </w:tc>
        <w:tc>
          <w:tcPr>
            <w:tcW w:w="1129" w:type="dxa"/>
          </w:tcPr>
          <w:p w14:paraId="71E4DE66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A64F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1150" w:type="dxa"/>
          </w:tcPr>
          <w:p w14:paraId="7434E88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2CC8D45D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7 (0.94-1.23) </w:t>
            </w:r>
          </w:p>
        </w:tc>
        <w:tc>
          <w:tcPr>
            <w:tcW w:w="1311" w:type="dxa"/>
          </w:tcPr>
          <w:p w14:paraId="2F87C77B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</w:t>
            </w:r>
            <w:r w:rsidRPr="00344863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344863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5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06FC8F6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 xml:space="preserve">1.09 (0.95-1.25) </w:t>
            </w:r>
          </w:p>
        </w:tc>
        <w:tc>
          <w:tcPr>
            <w:tcW w:w="1091" w:type="dxa"/>
          </w:tcPr>
          <w:p w14:paraId="22163477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  <w:r w:rsidRPr="00344863">
              <w:rPr>
                <w:rFonts w:ascii="Arial" w:hAnsi="Arial" w:cs="Arial"/>
              </w:rPr>
              <w:t>0.1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48" w:type="dxa"/>
          </w:tcPr>
          <w:p w14:paraId="48E78F19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7 (0.93-1.02)</w:t>
            </w:r>
          </w:p>
        </w:tc>
      </w:tr>
      <w:tr w:rsidR="00D25627" w:rsidRPr="00F36861" w14:paraId="58B9A63C" w14:textId="77777777" w:rsidTr="002062F7">
        <w:trPr>
          <w:trHeight w:val="706"/>
        </w:trPr>
        <w:tc>
          <w:tcPr>
            <w:tcW w:w="1317" w:type="dxa"/>
            <w:vMerge/>
          </w:tcPr>
          <w:p w14:paraId="4B1563CD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14:paraId="0EA29035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-PGS</w:t>
            </w:r>
          </w:p>
          <w:p w14:paraId="0D8307D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  <w:p w14:paraId="76D07AA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36FD3CD1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2C12FEF6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92 (0.80-1.0</w:t>
            </w:r>
            <w:r>
              <w:rPr>
                <w:rFonts w:ascii="Arial" w:hAnsi="Arial" w:cs="Arial"/>
              </w:rPr>
              <w:t>6</w:t>
            </w:r>
            <w:r w:rsidRPr="00F36861">
              <w:rPr>
                <w:rFonts w:ascii="Arial" w:hAnsi="Arial" w:cs="Arial"/>
              </w:rPr>
              <w:t>)</w:t>
            </w:r>
          </w:p>
        </w:tc>
        <w:tc>
          <w:tcPr>
            <w:tcW w:w="1311" w:type="dxa"/>
          </w:tcPr>
          <w:p w14:paraId="6FCBDF7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F36861">
              <w:rPr>
                <w:rFonts w:ascii="Arial" w:hAnsi="Arial" w:cs="Arial"/>
              </w:rPr>
              <w:t xml:space="preserve"> (0.97-1.2</w:t>
            </w:r>
            <w:r>
              <w:rPr>
                <w:rFonts w:ascii="Arial" w:hAnsi="Arial" w:cs="Arial"/>
              </w:rPr>
              <w:t>7</w:t>
            </w:r>
            <w:r w:rsidRPr="00F36861">
              <w:rPr>
                <w:rFonts w:ascii="Arial" w:hAnsi="Arial" w:cs="Arial"/>
              </w:rPr>
              <w:t>)</w:t>
            </w:r>
          </w:p>
        </w:tc>
        <w:tc>
          <w:tcPr>
            <w:tcW w:w="1079" w:type="dxa"/>
          </w:tcPr>
          <w:p w14:paraId="7B487F4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  <w:r w:rsidRPr="00F36861">
              <w:rPr>
                <w:rFonts w:ascii="Arial" w:hAnsi="Arial" w:cs="Arial"/>
              </w:rPr>
              <w:t xml:space="preserve"> (0.89-1.1</w:t>
            </w:r>
            <w:r>
              <w:rPr>
                <w:rFonts w:ascii="Arial" w:hAnsi="Arial" w:cs="Arial"/>
              </w:rPr>
              <w:t>7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91" w:type="dxa"/>
          </w:tcPr>
          <w:p w14:paraId="274745F8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1148" w:type="dxa"/>
          </w:tcPr>
          <w:p w14:paraId="7454151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F36861">
              <w:rPr>
                <w:rFonts w:ascii="Arial" w:hAnsi="Arial" w:cs="Arial"/>
              </w:rPr>
              <w:t xml:space="preserve"> (0.93-1.02)</w:t>
            </w:r>
          </w:p>
        </w:tc>
      </w:tr>
      <w:tr w:rsidR="00D25627" w:rsidRPr="00F36861" w14:paraId="4DC9C99A" w14:textId="77777777" w:rsidTr="002062F7">
        <w:trPr>
          <w:trHeight w:val="697"/>
        </w:trPr>
        <w:tc>
          <w:tcPr>
            <w:tcW w:w="1317" w:type="dxa"/>
            <w:vMerge w:val="restart"/>
          </w:tcPr>
          <w:p w14:paraId="652B434E" w14:textId="77777777" w:rsidR="00D25627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All-cause mortality </w:t>
            </w:r>
          </w:p>
          <w:p w14:paraId="47C1FCAC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1696)</w:t>
            </w:r>
          </w:p>
        </w:tc>
        <w:tc>
          <w:tcPr>
            <w:tcW w:w="1129" w:type="dxa"/>
          </w:tcPr>
          <w:p w14:paraId="78073D8E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A64F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1150" w:type="dxa"/>
          </w:tcPr>
          <w:p w14:paraId="48D1601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ref)</w:t>
            </w:r>
          </w:p>
        </w:tc>
        <w:tc>
          <w:tcPr>
            <w:tcW w:w="948" w:type="dxa"/>
          </w:tcPr>
          <w:p w14:paraId="235FC3E5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  <w:r w:rsidRPr="00344863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344863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11" w:type="dxa"/>
          </w:tcPr>
          <w:p w14:paraId="2BEAFFDC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0 (0.95-1.0</w:t>
            </w:r>
            <w:r>
              <w:rPr>
                <w:rFonts w:ascii="Arial" w:hAnsi="Arial" w:cs="Arial"/>
              </w:rPr>
              <w:t>6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7166625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1.04 (0.9</w:t>
            </w:r>
            <w:r>
              <w:rPr>
                <w:rFonts w:ascii="Arial" w:hAnsi="Arial" w:cs="Arial"/>
              </w:rPr>
              <w:t>9</w:t>
            </w:r>
            <w:r w:rsidRPr="00344863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</w:t>
            </w:r>
            <w:r w:rsidRPr="00344863">
              <w:rPr>
                <w:rFonts w:ascii="Arial" w:hAnsi="Arial" w:cs="Arial"/>
              </w:rPr>
              <w:t xml:space="preserve">0) </w:t>
            </w:r>
          </w:p>
        </w:tc>
        <w:tc>
          <w:tcPr>
            <w:tcW w:w="1091" w:type="dxa"/>
          </w:tcPr>
          <w:p w14:paraId="7FD70E5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148" w:type="dxa"/>
          </w:tcPr>
          <w:p w14:paraId="784D6FE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344863">
              <w:rPr>
                <w:rFonts w:ascii="Arial" w:hAnsi="Arial" w:cs="Arial"/>
              </w:rPr>
              <w:t>0.99 (0.97-1.0</w:t>
            </w:r>
            <w:r>
              <w:rPr>
                <w:rFonts w:ascii="Arial" w:hAnsi="Arial" w:cs="Arial"/>
              </w:rPr>
              <w:t>0</w:t>
            </w:r>
            <w:r w:rsidRPr="00344863">
              <w:rPr>
                <w:rFonts w:ascii="Arial" w:hAnsi="Arial" w:cs="Arial"/>
              </w:rPr>
              <w:t xml:space="preserve">) </w:t>
            </w:r>
          </w:p>
        </w:tc>
      </w:tr>
      <w:tr w:rsidR="00D25627" w:rsidRPr="00F36861" w14:paraId="6FF129CD" w14:textId="77777777" w:rsidTr="002062F7">
        <w:trPr>
          <w:trHeight w:val="706"/>
        </w:trPr>
        <w:tc>
          <w:tcPr>
            <w:tcW w:w="1317" w:type="dxa"/>
            <w:vMerge/>
          </w:tcPr>
          <w:p w14:paraId="51480212" w14:textId="77777777" w:rsidR="00D25627" w:rsidRPr="00F36861" w:rsidRDefault="00D25627" w:rsidP="002062F7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129" w:type="dxa"/>
          </w:tcPr>
          <w:p w14:paraId="5284404F" w14:textId="77777777" w:rsidR="00D25627" w:rsidRDefault="00D25627" w:rsidP="00206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-PGS</w:t>
            </w:r>
          </w:p>
          <w:p w14:paraId="36A3F363" w14:textId="77777777" w:rsidR="00D25627" w:rsidRPr="00F36861" w:rsidRDefault="00D25627" w:rsidP="002062F7">
            <w:pPr>
              <w:rPr>
                <w:rFonts w:ascii="Arial" w:hAnsi="Arial" w:cs="Arial"/>
              </w:rPr>
            </w:pPr>
          </w:p>
        </w:tc>
        <w:tc>
          <w:tcPr>
            <w:tcW w:w="1150" w:type="dxa"/>
          </w:tcPr>
          <w:p w14:paraId="4ABCEAE4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1.00 (ref) </w:t>
            </w:r>
          </w:p>
        </w:tc>
        <w:tc>
          <w:tcPr>
            <w:tcW w:w="948" w:type="dxa"/>
          </w:tcPr>
          <w:p w14:paraId="4C8C031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  <w:r w:rsidRPr="00F36861">
              <w:rPr>
                <w:rFonts w:ascii="Arial" w:hAnsi="Arial" w:cs="Arial"/>
              </w:rPr>
              <w:t xml:space="preserve"> (0.94-1.0</w:t>
            </w:r>
            <w:r>
              <w:rPr>
                <w:rFonts w:ascii="Arial" w:hAnsi="Arial" w:cs="Arial"/>
              </w:rPr>
              <w:t>4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311" w:type="dxa"/>
          </w:tcPr>
          <w:p w14:paraId="325EA600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1.00 (0.95-1.0</w:t>
            </w:r>
            <w:r>
              <w:rPr>
                <w:rFonts w:ascii="Arial" w:hAnsi="Arial" w:cs="Arial"/>
              </w:rPr>
              <w:t>6</w:t>
            </w:r>
            <w:r w:rsidRPr="00F368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079" w:type="dxa"/>
          </w:tcPr>
          <w:p w14:paraId="74132D62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0.99 (0.94-1.04) </w:t>
            </w:r>
          </w:p>
        </w:tc>
        <w:tc>
          <w:tcPr>
            <w:tcW w:w="1091" w:type="dxa"/>
          </w:tcPr>
          <w:p w14:paraId="1EC0EB36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5</w:t>
            </w:r>
          </w:p>
        </w:tc>
        <w:tc>
          <w:tcPr>
            <w:tcW w:w="1148" w:type="dxa"/>
          </w:tcPr>
          <w:p w14:paraId="6A0C2B97" w14:textId="77777777" w:rsidR="00D25627" w:rsidRPr="00F36861" w:rsidRDefault="00D25627" w:rsidP="002062F7">
            <w:pPr>
              <w:rPr>
                <w:rFonts w:ascii="Arial" w:hAnsi="Arial" w:cs="Arial"/>
              </w:rPr>
            </w:pPr>
            <w:r w:rsidRPr="00F36861">
              <w:rPr>
                <w:rFonts w:ascii="Arial" w:hAnsi="Arial" w:cs="Arial"/>
              </w:rPr>
              <w:t xml:space="preserve">1.00 (0.98-1.02) </w:t>
            </w:r>
          </w:p>
        </w:tc>
      </w:tr>
    </w:tbl>
    <w:p w14:paraId="11DD9789" w14:textId="7D2B3838" w:rsidR="00D25627" w:rsidRPr="00613D1E" w:rsidRDefault="00D33395" w:rsidP="00D25627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djustments</w:t>
      </w:r>
      <w:r w:rsidR="006F5895">
        <w:rPr>
          <w:rFonts w:ascii="Arial" w:hAnsi="Arial" w:cs="Arial"/>
          <w:sz w:val="20"/>
          <w:szCs w:val="20"/>
          <w:lang w:val="en-GB"/>
        </w:rPr>
        <w:t>:</w:t>
      </w:r>
      <w:r w:rsidR="00D25627" w:rsidRPr="00613D1E">
        <w:rPr>
          <w:rFonts w:ascii="Arial" w:hAnsi="Arial" w:cs="Arial"/>
          <w:sz w:val="20"/>
          <w:szCs w:val="20"/>
          <w:lang w:val="en-GB"/>
        </w:rPr>
        <w:t xml:space="preserve"> age, sex, height, </w:t>
      </w:r>
      <w:r w:rsidR="00D25627">
        <w:rPr>
          <w:rFonts w:ascii="Arial" w:hAnsi="Arial" w:cs="Arial"/>
          <w:sz w:val="20"/>
          <w:szCs w:val="20"/>
          <w:lang w:val="en-GB"/>
        </w:rPr>
        <w:t>weight</w:t>
      </w:r>
      <w:r w:rsidR="00D25627" w:rsidRPr="00613D1E">
        <w:rPr>
          <w:rFonts w:ascii="Arial" w:hAnsi="Arial" w:cs="Arial"/>
          <w:sz w:val="20"/>
          <w:szCs w:val="20"/>
          <w:lang w:val="en-GB"/>
        </w:rPr>
        <w:t>, smoking, systolic BP, prevalent diabetes</w:t>
      </w:r>
      <w:r w:rsidR="00D25627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="00D25627" w:rsidRPr="000F2FF7">
        <w:rPr>
          <w:rFonts w:ascii="Arial" w:hAnsi="Arial" w:cs="Arial"/>
          <w:sz w:val="20"/>
          <w:szCs w:val="20"/>
          <w:lang w:val="en-GB"/>
        </w:rPr>
        <w:t>Apolipoprotein</w:t>
      </w:r>
      <w:proofErr w:type="spellEnd"/>
      <w:r w:rsidR="00D25627" w:rsidRPr="000F2FF7">
        <w:rPr>
          <w:rFonts w:ascii="Arial" w:hAnsi="Arial" w:cs="Arial"/>
          <w:sz w:val="20"/>
          <w:szCs w:val="20"/>
          <w:lang w:val="en-GB"/>
        </w:rPr>
        <w:t xml:space="preserve"> A1 (Apo A-1) and </w:t>
      </w:r>
      <w:proofErr w:type="spellStart"/>
      <w:r w:rsidR="00D25627" w:rsidRPr="000F2FF7">
        <w:rPr>
          <w:rFonts w:ascii="Arial" w:hAnsi="Arial" w:cs="Arial"/>
          <w:sz w:val="20"/>
          <w:szCs w:val="20"/>
          <w:lang w:val="en-GB"/>
        </w:rPr>
        <w:t>Apolipoprotein</w:t>
      </w:r>
      <w:proofErr w:type="spellEnd"/>
      <w:r w:rsidR="00D25627" w:rsidRPr="000F2FF7">
        <w:rPr>
          <w:rFonts w:ascii="Arial" w:hAnsi="Arial" w:cs="Arial"/>
          <w:sz w:val="20"/>
          <w:szCs w:val="20"/>
          <w:lang w:val="en-GB"/>
        </w:rPr>
        <w:t xml:space="preserve"> B (Apo B)</w:t>
      </w:r>
      <w:r w:rsidR="00D25627">
        <w:rPr>
          <w:rFonts w:ascii="Arial" w:hAnsi="Arial" w:cs="Arial"/>
          <w:sz w:val="20"/>
          <w:szCs w:val="20"/>
          <w:lang w:val="en-GB"/>
        </w:rPr>
        <w:t xml:space="preserve"> </w:t>
      </w:r>
      <w:r w:rsidR="00D25627" w:rsidRPr="00613D1E">
        <w:rPr>
          <w:rFonts w:ascii="Arial" w:hAnsi="Arial" w:cs="Arial"/>
          <w:sz w:val="20"/>
          <w:szCs w:val="20"/>
          <w:lang w:val="en-GB"/>
        </w:rPr>
        <w:t xml:space="preserve">and principal components 1-5 of population structures. § Diabetes outcome not adjusted for prevalent diabetes (no prevalent diabetic events included) </w:t>
      </w:r>
      <w:r w:rsidR="00D25627" w:rsidRPr="004C6FC8">
        <w:rPr>
          <w:rFonts w:ascii="Arial" w:hAnsi="Arial" w:cs="Arial"/>
          <w:sz w:val="20"/>
          <w:szCs w:val="20"/>
          <w:lang w:val="en-GB"/>
        </w:rPr>
        <w:t>and additionally adjusted for inhaled corticosteroid use.</w:t>
      </w:r>
      <w:r w:rsidR="00D25627">
        <w:rPr>
          <w:rFonts w:ascii="Arial" w:hAnsi="Arial" w:cs="Arial"/>
          <w:sz w:val="20"/>
          <w:szCs w:val="20"/>
          <w:lang w:val="en-GB"/>
        </w:rPr>
        <w:t xml:space="preserve"> </w:t>
      </w:r>
      <w:r w:rsidR="00D25627" w:rsidRPr="00613D1E">
        <w:rPr>
          <w:rFonts w:ascii="Arial" w:hAnsi="Arial" w:cs="Arial"/>
          <w:sz w:val="20"/>
          <w:szCs w:val="20"/>
          <w:lang w:val="en-GB"/>
        </w:rPr>
        <w:t xml:space="preserve">MACE: Major adverse Cardiovascular Events (includes coronary events, PCI and CABG) </w:t>
      </w:r>
    </w:p>
    <w:p w14:paraId="7D0B1232" w14:textId="77777777" w:rsidR="00D25627" w:rsidRPr="00FD391A" w:rsidRDefault="00D25627" w:rsidP="00D25627">
      <w:pPr>
        <w:rPr>
          <w:rFonts w:ascii="Arial" w:hAnsi="Arial" w:cs="Arial"/>
          <w:sz w:val="20"/>
          <w:szCs w:val="20"/>
          <w:lang w:val="en-GB"/>
        </w:rPr>
      </w:pPr>
      <w:r w:rsidRPr="00613D1E">
        <w:rPr>
          <w:rFonts w:ascii="Arial" w:hAnsi="Arial" w:cs="Arial"/>
          <w:sz w:val="20"/>
          <w:szCs w:val="20"/>
          <w:lang w:val="en-GB"/>
        </w:rPr>
        <w:t xml:space="preserve">Population for SCD outcome: </w:t>
      </w:r>
      <w:r>
        <w:rPr>
          <w:rFonts w:ascii="Arial" w:hAnsi="Arial" w:cs="Arial"/>
          <w:sz w:val="20"/>
          <w:szCs w:val="20"/>
          <w:lang w:val="en-GB"/>
        </w:rPr>
        <w:t xml:space="preserve">26035, MACE outcome: </w:t>
      </w:r>
      <w:r w:rsidRPr="00F15430">
        <w:rPr>
          <w:rFonts w:ascii="Arial" w:hAnsi="Arial" w:cs="Arial"/>
          <w:sz w:val="20"/>
          <w:szCs w:val="20"/>
          <w:lang w:val="en-GB"/>
        </w:rPr>
        <w:t>26273</w:t>
      </w:r>
      <w:r>
        <w:rPr>
          <w:rFonts w:ascii="Arial" w:hAnsi="Arial" w:cs="Arial"/>
          <w:sz w:val="20"/>
          <w:szCs w:val="20"/>
          <w:lang w:val="en-GB"/>
        </w:rPr>
        <w:t xml:space="preserve">, diabetes: </w:t>
      </w:r>
      <w:r w:rsidRPr="000E2D48">
        <w:rPr>
          <w:rFonts w:ascii="Arial" w:hAnsi="Arial" w:cs="Arial"/>
          <w:sz w:val="20"/>
          <w:szCs w:val="20"/>
          <w:lang w:val="en-GB"/>
        </w:rPr>
        <w:t>25376</w:t>
      </w:r>
      <w:r>
        <w:rPr>
          <w:rFonts w:ascii="Arial" w:hAnsi="Arial" w:cs="Arial"/>
          <w:sz w:val="20"/>
          <w:szCs w:val="20"/>
          <w:lang w:val="en-GB"/>
        </w:rPr>
        <w:t>, CKD</w:t>
      </w:r>
      <w:proofErr w:type="gramStart"/>
      <w:r>
        <w:rPr>
          <w:rFonts w:ascii="Arial" w:hAnsi="Arial" w:cs="Arial"/>
          <w:sz w:val="20"/>
          <w:szCs w:val="20"/>
          <w:lang w:val="en-GB"/>
        </w:rPr>
        <w:t>:</w:t>
      </w:r>
      <w:r w:rsidRPr="00DB1884">
        <w:rPr>
          <w:rFonts w:ascii="Arial" w:hAnsi="Arial" w:cs="Arial"/>
          <w:sz w:val="20"/>
          <w:szCs w:val="20"/>
          <w:lang w:val="en-GB"/>
        </w:rPr>
        <w:t>26534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, Death: 26536. </w:t>
      </w:r>
      <w:r w:rsidRPr="00613D1E">
        <w:rPr>
          <w:rFonts w:ascii="Arial" w:hAnsi="Arial" w:cs="Arial"/>
          <w:sz w:val="20"/>
          <w:szCs w:val="20"/>
          <w:lang w:val="en-GB"/>
        </w:rPr>
        <w:t>P&lt;0.05 * P &lt;0.01 *</w:t>
      </w:r>
      <w:proofErr w:type="gramStart"/>
      <w:r w:rsidRPr="00613D1E">
        <w:rPr>
          <w:rFonts w:ascii="Arial" w:hAnsi="Arial" w:cs="Arial"/>
          <w:sz w:val="20"/>
          <w:szCs w:val="20"/>
          <w:lang w:val="en-GB"/>
        </w:rPr>
        <w:t>*  P</w:t>
      </w:r>
      <w:proofErr w:type="gramEnd"/>
      <w:r w:rsidRPr="00613D1E">
        <w:rPr>
          <w:rFonts w:ascii="Arial" w:hAnsi="Arial" w:cs="Arial"/>
          <w:sz w:val="20"/>
          <w:szCs w:val="20"/>
          <w:lang w:val="en-GB"/>
        </w:rPr>
        <w:t>&lt;0.001***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13D1E">
        <w:rPr>
          <w:rFonts w:ascii="Arial" w:hAnsi="Arial" w:cs="Arial"/>
          <w:sz w:val="20"/>
          <w:szCs w:val="20"/>
          <w:lang w:val="en-GB"/>
        </w:rPr>
        <w:t xml:space="preserve">† significant </w:t>
      </w:r>
      <w:proofErr w:type="spellStart"/>
      <w:r w:rsidRPr="00613D1E">
        <w:rPr>
          <w:rFonts w:ascii="Arial" w:hAnsi="Arial" w:cs="Arial"/>
          <w:sz w:val="20"/>
          <w:szCs w:val="20"/>
          <w:lang w:val="en-GB"/>
        </w:rPr>
        <w:t>Bonferroni</w:t>
      </w:r>
      <w:proofErr w:type="spellEnd"/>
      <w:r w:rsidRPr="00613D1E">
        <w:rPr>
          <w:rFonts w:ascii="Arial" w:hAnsi="Arial" w:cs="Arial"/>
          <w:sz w:val="20"/>
          <w:szCs w:val="20"/>
          <w:lang w:val="en-GB"/>
        </w:rPr>
        <w:t xml:space="preserve"> adjusted p-trend (&lt;0.01) </w:t>
      </w:r>
    </w:p>
    <w:p w14:paraId="7E022B71" w14:textId="77777777" w:rsidR="00BB50AE" w:rsidRDefault="00BB50AE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  <w:lang w:val="en-GB"/>
        </w:rPr>
      </w:pPr>
    </w:p>
    <w:p w14:paraId="717B2B76" w14:textId="421D6D98" w:rsidR="008C377F" w:rsidRPr="00C104C4" w:rsidRDefault="008C377F" w:rsidP="00D94C8F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Regeneron Genetics Center Banne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A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utho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L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ist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nd Contribution Statements</w:t>
      </w:r>
    </w:p>
    <w:p w14:paraId="4630E605" w14:textId="77777777" w:rsidR="00B40739" w:rsidRPr="00C104C4" w:rsidRDefault="00B40739" w:rsidP="00B4073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C644B2C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GC Management and Leadership Team</w:t>
      </w:r>
    </w:p>
    <w:p w14:paraId="2E7A981E" w14:textId="06C65C0B" w:rsidR="00914629" w:rsidRPr="00C104C4" w:rsidRDefault="00B407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becas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l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 Bara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iovanni Coppol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drew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Deubler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 Economides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ia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ralis</w:t>
      </w:r>
      <w:proofErr w:type="spellEnd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ca </w:t>
      </w:r>
      <w:r w:rsidR="0005595A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.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>Lotta, M.D.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hn</w:t>
      </w:r>
      <w:r w:rsidR="00822DB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herine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Siminovitch</w:t>
      </w:r>
      <w:proofErr w:type="spellEnd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an </w:t>
      </w:r>
      <w:proofErr w:type="spellStart"/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Shuldiner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1C791D8F" w14:textId="77777777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 </w:t>
      </w:r>
    </w:p>
    <w:p w14:paraId="6D6FC65F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Sequencing and Lab Operations</w:t>
      </w:r>
    </w:p>
    <w:p w14:paraId="7FBB64E0" w14:textId="20DD2C70" w:rsidR="00575628" w:rsidRPr="00C104C4" w:rsidRDefault="00036F7C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in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Beechert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Caitlin Forsythe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Erin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ul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Zhenhu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u</w:t>
      </w:r>
      <w:proofErr w:type="spellEnd"/>
      <w:r w:rsidR="00E474D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ichael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Lattari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opez,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hn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ari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o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tiropoulos</w:t>
      </w:r>
      <w:proofErr w:type="spellEnd"/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Padilla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asi</w:t>
      </w:r>
      <w:proofErr w:type="spellEnd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radhan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Kia </w:t>
      </w:r>
      <w:proofErr w:type="spellStart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oochehri</w:t>
      </w:r>
      <w:proofErr w:type="spellEnd"/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Thomas D. Schleicher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ouis </w:t>
      </w:r>
      <w:proofErr w:type="spellStart"/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Widom</w:t>
      </w:r>
      <w:proofErr w:type="spellEnd"/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Sarah E. Wolf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380565C3" w14:textId="1961A405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3874C8C0" w14:textId="77777777" w:rsidR="008B140E" w:rsidRPr="00C104C4" w:rsidRDefault="008B140E" w:rsidP="008B140E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Clinical Informatics</w:t>
      </w:r>
    </w:p>
    <w:p w14:paraId="745DA00B" w14:textId="42F820B3" w:rsidR="00265BC6" w:rsidRPr="00C104C4" w:rsidRDefault="00575628" w:rsidP="00C104C4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melia Averitt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Nilanjana</w:t>
      </w:r>
      <w:proofErr w:type="spellEnd"/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nerjee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F6F1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Dadong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Li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Sameer Malhotr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Deepik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Sharma, MH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Jeffrey Staples 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32B4FC6" w14:textId="77777777" w:rsidR="008B140E" w:rsidRPr="00C104C4" w:rsidRDefault="008B140E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421DC0AF" w14:textId="214F1D7F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Genome Informatics</w:t>
      </w:r>
    </w:p>
    <w:p w14:paraId="65EBD02E" w14:textId="5845B284" w:rsidR="00265BC6" w:rsidRPr="00C104C4" w:rsidRDefault="00036F7C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Xiaodong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i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uganth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Balasubramani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uying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Bao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oris </w:t>
      </w:r>
      <w:proofErr w:type="spellStart"/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Boutkov</w:t>
      </w:r>
      <w:proofErr w:type="spellEnd"/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iying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hen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8A20B0">
        <w:rPr>
          <w:rFonts w:eastAsia="Times New Roman" w:cstheme="minorHAnsi"/>
          <w:bCs/>
          <w:color w:val="000000"/>
          <w:sz w:val="20"/>
          <w:szCs w:val="20"/>
        </w:rPr>
        <w:t>Gisu</w:t>
      </w:r>
      <w:proofErr w:type="spellEnd"/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8A20B0">
        <w:rPr>
          <w:rFonts w:eastAsia="Times New Roman" w:cstheme="minorHAnsi"/>
          <w:bCs/>
          <w:color w:val="000000"/>
          <w:sz w:val="20"/>
          <w:szCs w:val="20"/>
        </w:rPr>
        <w:t>Eom</w:t>
      </w:r>
      <w:proofErr w:type="spellEnd"/>
      <w:r w:rsidR="008A20B0">
        <w:rPr>
          <w:rFonts w:eastAsia="Times New Roman" w:cstheme="minorHAnsi"/>
          <w:bCs/>
          <w:color w:val="000000"/>
          <w:sz w:val="20"/>
          <w:szCs w:val="20"/>
        </w:rPr>
        <w:t>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kas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Habegger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icia Hawes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Shareef</w:t>
      </w:r>
      <w:proofErr w:type="spellEnd"/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halid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Olga </w:t>
      </w:r>
      <w:proofErr w:type="spellStart"/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Krasheninina</w:t>
      </w:r>
      <w:proofErr w:type="spellEnd"/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Rouel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Lanche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>Adam J. Mansfield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Evan K. Maxwell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eorge </w:t>
      </w:r>
      <w:proofErr w:type="spellStart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Mitra</w:t>
      </w:r>
      <w:proofErr w:type="spellEnd"/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2391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ona </w:t>
      </w:r>
      <w:proofErr w:type="spellStart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Nafde</w:t>
      </w:r>
      <w:proofErr w:type="spellEnd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ean O’Keeffe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x </w:t>
      </w:r>
      <w:proofErr w:type="spellStart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Orelus</w:t>
      </w:r>
      <w:proofErr w:type="spellEnd"/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B.B.A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Razvan</w:t>
      </w:r>
      <w:proofErr w:type="spellEnd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Panea</w:t>
      </w:r>
      <w:proofErr w:type="spellEnd"/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Tommy Polanco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yesha </w:t>
      </w:r>
      <w:proofErr w:type="spellStart"/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>Rasool</w:t>
      </w:r>
      <w:proofErr w:type="spellEnd"/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5814" w:rsidRPr="00C104C4">
        <w:rPr>
          <w:rFonts w:eastAsia="Times New Roman" w:cstheme="minorHAnsi"/>
          <w:bCs/>
          <w:color w:val="000000"/>
          <w:sz w:val="20"/>
          <w:szCs w:val="20"/>
        </w:rPr>
        <w:t>William Salerno,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Jeffrey</w:t>
      </w:r>
      <w:r w:rsidR="00675BC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.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Staple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athie Sun,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5F69C8EF" w14:textId="0F0C1DD6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5EE16033" w14:textId="045646F8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Analytical Genomics and Data Science</w:t>
      </w:r>
    </w:p>
    <w:p w14:paraId="3E70B6CF" w14:textId="56CC12FA" w:rsidR="00265BC6" w:rsidRPr="00C104C4" w:rsidRDefault="000B7177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becas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</w:t>
      </w:r>
      <w:r w:rsidR="0041573F">
        <w:rPr>
          <w:rFonts w:eastAsia="Times New Roman" w:cstheme="minorHAnsi"/>
          <w:bCs/>
          <w:color w:val="000000"/>
          <w:sz w:val="20"/>
          <w:szCs w:val="20"/>
        </w:rPr>
        <w:t>l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oshu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Backm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Amy Damask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ee Dobbyn,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anuel Allen </w:t>
      </w:r>
      <w:proofErr w:type="spellStart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Revez</w:t>
      </w:r>
      <w:proofErr w:type="spellEnd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erreir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rkopravo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Ghosh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opher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illie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auren </w:t>
      </w:r>
      <w:proofErr w:type="spellStart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Gurski</w:t>
      </w:r>
      <w:proofErr w:type="spellEnd"/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ric Jorgenso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Hyun Min K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ichael Kessler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ack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osmick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i 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Nan Lin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aren Liu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dam Locke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Jonathan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archini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thony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Marcketta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elle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batchou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den </w:t>
      </w:r>
      <w:proofErr w:type="spellStart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Moscati</w:t>
      </w:r>
      <w:proofErr w:type="spellEnd"/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arles Paulding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arlo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idor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>Ph.D</w:t>
      </w:r>
      <w:r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Eli Stah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 Kyoko Watanab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in Ye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lair Zh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drey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Ziyatdinov</w:t>
      </w:r>
      <w:proofErr w:type="spellEnd"/>
      <w:r w:rsidR="00D51A39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CED53E2" w14:textId="77777777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28A8ED8F" w14:textId="56C13EC0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Therapeutic Area Genetics</w:t>
      </w:r>
    </w:p>
    <w:p w14:paraId="4E74BC57" w14:textId="6E00D723" w:rsidR="00265BC6" w:rsidRPr="00C104C4" w:rsidRDefault="00265BC6" w:rsidP="00265BC6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Ariane Ayer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Aysegul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uvenek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eorge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Hindy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Giovanni Coppol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an Freudenberg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onas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Bovij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Katherine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iminovitch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avit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ravee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Luca A. Lott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anav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apoor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y Haa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oee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Riaz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Niek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Verweij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Olukayod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osin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Pars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kbari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riyank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Nakk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ahar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elfm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ujit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okhal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E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Tanim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Veer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Rajagopal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an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huldiner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Bin Y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anni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Tzonev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uan Rodriguez-Flor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7FB0F3AF" w14:textId="77777777" w:rsidR="00C104C4" w:rsidRPr="00C104C4" w:rsidRDefault="00C104C4" w:rsidP="00914629">
      <w:pPr>
        <w:rPr>
          <w:bCs/>
          <w:sz w:val="20"/>
          <w:szCs w:val="20"/>
        </w:rPr>
      </w:pPr>
    </w:p>
    <w:p w14:paraId="2E041BE3" w14:textId="4D45894B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RGC Biology</w:t>
      </w:r>
    </w:p>
    <w:p w14:paraId="40185681" w14:textId="11845684" w:rsidR="00265BC6" w:rsidRPr="00C104C4" w:rsidRDefault="00D51A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Shek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n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Chim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Valerio Donato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is Economides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aniel Fernandez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iusy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ell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att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Alessandro Di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Gioia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Kristen Howell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Katia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aralis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Lori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Khrimian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Minhee</w:t>
      </w:r>
      <w:proofErr w:type="spellEnd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im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Hector Martinez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Lawrence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Miloscio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Sheilyn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Nunez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Elias </w:t>
      </w:r>
      <w:proofErr w:type="spellStart"/>
      <w:r w:rsidRPr="00C104C4">
        <w:rPr>
          <w:rFonts w:eastAsia="Times New Roman" w:cstheme="minorHAnsi"/>
          <w:bCs/>
          <w:color w:val="000000"/>
          <w:sz w:val="20"/>
          <w:szCs w:val="20"/>
        </w:rPr>
        <w:t>Pavlopoulos</w:t>
      </w:r>
      <w:proofErr w:type="spellEnd"/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Trikaldarshi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Persaud</w:t>
      </w:r>
      <w:proofErr w:type="spellEnd"/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42468CBD" w14:textId="2454B2F0" w:rsidR="00D65125" w:rsidRPr="00C104C4" w:rsidRDefault="00D65125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63A9A1C" w14:textId="26FCD2F1" w:rsidR="00914629" w:rsidRPr="00C104C4" w:rsidRDefault="00BF12B6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esearch Program Management</w:t>
      </w:r>
      <w:r w:rsidR="000B7177">
        <w:rPr>
          <w:rFonts w:eastAsia="Times New Roman" w:cstheme="minorHAnsi"/>
          <w:b/>
          <w:color w:val="000000"/>
          <w:sz w:val="20"/>
          <w:szCs w:val="20"/>
        </w:rPr>
        <w:t xml:space="preserve"> &amp; Strategic Initiatives</w:t>
      </w:r>
    </w:p>
    <w:p w14:paraId="6D5E6631" w14:textId="14ED35BA" w:rsidR="00914629" w:rsidRPr="00C104C4" w:rsidRDefault="000B7177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Esteban Chen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Marcus B. Jon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ichelle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LeBlanc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>Jason Mighty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yndon J. </w:t>
      </w:r>
      <w:proofErr w:type="spellStart"/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Mitnaul</w:t>
      </w:r>
      <w:proofErr w:type="spellEnd"/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rupama</w:t>
      </w:r>
      <w:proofErr w:type="spellEnd"/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shtala</w:t>
      </w:r>
      <w:proofErr w:type="spellEnd"/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adia Ran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 </w:t>
      </w:r>
    </w:p>
    <w:p w14:paraId="608013ED" w14:textId="77777777" w:rsidR="009B25CC" w:rsidRPr="00C104C4" w:rsidRDefault="009B25CC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E692315" w14:textId="4AC4FAD5" w:rsidR="008F62B8" w:rsidRPr="00C104C4" w:rsidRDefault="00DC2082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sectPr w:rsidR="008F62B8" w:rsidRPr="00C104C4" w:rsidSect="00CD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29"/>
    <w:rsid w:val="000073FE"/>
    <w:rsid w:val="0003048A"/>
    <w:rsid w:val="00034445"/>
    <w:rsid w:val="000358F8"/>
    <w:rsid w:val="00036F7C"/>
    <w:rsid w:val="0005595A"/>
    <w:rsid w:val="000626C8"/>
    <w:rsid w:val="000635AE"/>
    <w:rsid w:val="00075459"/>
    <w:rsid w:val="0008058E"/>
    <w:rsid w:val="000830E9"/>
    <w:rsid w:val="000A0592"/>
    <w:rsid w:val="000A316D"/>
    <w:rsid w:val="000A6CCB"/>
    <w:rsid w:val="000B0A1B"/>
    <w:rsid w:val="000B28E5"/>
    <w:rsid w:val="000B44A6"/>
    <w:rsid w:val="000B7177"/>
    <w:rsid w:val="00100A5E"/>
    <w:rsid w:val="001113C4"/>
    <w:rsid w:val="001248E4"/>
    <w:rsid w:val="00133199"/>
    <w:rsid w:val="0013560A"/>
    <w:rsid w:val="001528FA"/>
    <w:rsid w:val="001566D9"/>
    <w:rsid w:val="00161291"/>
    <w:rsid w:val="00170EEC"/>
    <w:rsid w:val="00171A5C"/>
    <w:rsid w:val="001754B1"/>
    <w:rsid w:val="00183F71"/>
    <w:rsid w:val="00185AA8"/>
    <w:rsid w:val="001A73BF"/>
    <w:rsid w:val="001B3B40"/>
    <w:rsid w:val="001D4A22"/>
    <w:rsid w:val="001D7D9F"/>
    <w:rsid w:val="001E1483"/>
    <w:rsid w:val="002101E8"/>
    <w:rsid w:val="00222BB6"/>
    <w:rsid w:val="00232B7A"/>
    <w:rsid w:val="00237993"/>
    <w:rsid w:val="002632A1"/>
    <w:rsid w:val="00265BC6"/>
    <w:rsid w:val="00296ACE"/>
    <w:rsid w:val="002A10DD"/>
    <w:rsid w:val="002E3988"/>
    <w:rsid w:val="00303A87"/>
    <w:rsid w:val="00303AC7"/>
    <w:rsid w:val="003117CB"/>
    <w:rsid w:val="00317544"/>
    <w:rsid w:val="003179D0"/>
    <w:rsid w:val="0032511F"/>
    <w:rsid w:val="00332DE0"/>
    <w:rsid w:val="00335B8F"/>
    <w:rsid w:val="0034438A"/>
    <w:rsid w:val="00345EDF"/>
    <w:rsid w:val="00375035"/>
    <w:rsid w:val="00383DE1"/>
    <w:rsid w:val="00395B8D"/>
    <w:rsid w:val="003961C4"/>
    <w:rsid w:val="003A413C"/>
    <w:rsid w:val="003B63C2"/>
    <w:rsid w:val="003D1648"/>
    <w:rsid w:val="003F4EBD"/>
    <w:rsid w:val="004014EF"/>
    <w:rsid w:val="004077F1"/>
    <w:rsid w:val="0041573F"/>
    <w:rsid w:val="0041678D"/>
    <w:rsid w:val="0043528B"/>
    <w:rsid w:val="00442547"/>
    <w:rsid w:val="00464DFE"/>
    <w:rsid w:val="00483C84"/>
    <w:rsid w:val="004B55C5"/>
    <w:rsid w:val="004C01C7"/>
    <w:rsid w:val="004D0822"/>
    <w:rsid w:val="004D499E"/>
    <w:rsid w:val="004F058D"/>
    <w:rsid w:val="004F40AB"/>
    <w:rsid w:val="00511085"/>
    <w:rsid w:val="005148AF"/>
    <w:rsid w:val="00537A59"/>
    <w:rsid w:val="005456BE"/>
    <w:rsid w:val="0057171E"/>
    <w:rsid w:val="00575628"/>
    <w:rsid w:val="0057798D"/>
    <w:rsid w:val="005A5E72"/>
    <w:rsid w:val="005C2DCE"/>
    <w:rsid w:val="005D1B70"/>
    <w:rsid w:val="00614071"/>
    <w:rsid w:val="0061708A"/>
    <w:rsid w:val="00625D37"/>
    <w:rsid w:val="006374F0"/>
    <w:rsid w:val="00653C4B"/>
    <w:rsid w:val="00670791"/>
    <w:rsid w:val="00673A3F"/>
    <w:rsid w:val="00675BC8"/>
    <w:rsid w:val="00686510"/>
    <w:rsid w:val="00695F21"/>
    <w:rsid w:val="006B2CF4"/>
    <w:rsid w:val="006B2FD1"/>
    <w:rsid w:val="006B5E39"/>
    <w:rsid w:val="006B698E"/>
    <w:rsid w:val="006D319F"/>
    <w:rsid w:val="006E7A4C"/>
    <w:rsid w:val="006F5895"/>
    <w:rsid w:val="00700E98"/>
    <w:rsid w:val="0071309A"/>
    <w:rsid w:val="00724517"/>
    <w:rsid w:val="00733001"/>
    <w:rsid w:val="00735D53"/>
    <w:rsid w:val="00742B91"/>
    <w:rsid w:val="007A1029"/>
    <w:rsid w:val="007D30D9"/>
    <w:rsid w:val="007E2EA0"/>
    <w:rsid w:val="007F6374"/>
    <w:rsid w:val="00805504"/>
    <w:rsid w:val="0081611B"/>
    <w:rsid w:val="0081637B"/>
    <w:rsid w:val="00820004"/>
    <w:rsid w:val="00822DB8"/>
    <w:rsid w:val="00823097"/>
    <w:rsid w:val="00827DD3"/>
    <w:rsid w:val="008329E5"/>
    <w:rsid w:val="00854124"/>
    <w:rsid w:val="00854246"/>
    <w:rsid w:val="008654CD"/>
    <w:rsid w:val="00865FDF"/>
    <w:rsid w:val="008968B2"/>
    <w:rsid w:val="008A17F9"/>
    <w:rsid w:val="008A20B0"/>
    <w:rsid w:val="008B140E"/>
    <w:rsid w:val="008B4DC6"/>
    <w:rsid w:val="008C377F"/>
    <w:rsid w:val="008C413A"/>
    <w:rsid w:val="008C6689"/>
    <w:rsid w:val="008D1F00"/>
    <w:rsid w:val="008D2343"/>
    <w:rsid w:val="008F2815"/>
    <w:rsid w:val="008F6657"/>
    <w:rsid w:val="00911E98"/>
    <w:rsid w:val="00914629"/>
    <w:rsid w:val="00923A84"/>
    <w:rsid w:val="00933669"/>
    <w:rsid w:val="00953B65"/>
    <w:rsid w:val="0095714F"/>
    <w:rsid w:val="00963594"/>
    <w:rsid w:val="00974A56"/>
    <w:rsid w:val="009777F8"/>
    <w:rsid w:val="00984C02"/>
    <w:rsid w:val="009915C7"/>
    <w:rsid w:val="009A54A3"/>
    <w:rsid w:val="009A7AC2"/>
    <w:rsid w:val="009B1506"/>
    <w:rsid w:val="009B25CC"/>
    <w:rsid w:val="009B48DF"/>
    <w:rsid w:val="009B5814"/>
    <w:rsid w:val="009C38FB"/>
    <w:rsid w:val="009E76DA"/>
    <w:rsid w:val="009F0376"/>
    <w:rsid w:val="00A21DED"/>
    <w:rsid w:val="00A36AF3"/>
    <w:rsid w:val="00A40ADC"/>
    <w:rsid w:val="00A51DD5"/>
    <w:rsid w:val="00A6128C"/>
    <w:rsid w:val="00A64FCC"/>
    <w:rsid w:val="00A71697"/>
    <w:rsid w:val="00A75134"/>
    <w:rsid w:val="00AA671C"/>
    <w:rsid w:val="00AB6895"/>
    <w:rsid w:val="00AF7BA5"/>
    <w:rsid w:val="00B05D8E"/>
    <w:rsid w:val="00B21BA0"/>
    <w:rsid w:val="00B2391D"/>
    <w:rsid w:val="00B300B2"/>
    <w:rsid w:val="00B3407E"/>
    <w:rsid w:val="00B4041F"/>
    <w:rsid w:val="00B40739"/>
    <w:rsid w:val="00B81484"/>
    <w:rsid w:val="00B827F7"/>
    <w:rsid w:val="00B86A0A"/>
    <w:rsid w:val="00BA69E6"/>
    <w:rsid w:val="00BB50AE"/>
    <w:rsid w:val="00BC3981"/>
    <w:rsid w:val="00BE1F99"/>
    <w:rsid w:val="00BE632F"/>
    <w:rsid w:val="00BF12B6"/>
    <w:rsid w:val="00C104C4"/>
    <w:rsid w:val="00C1677C"/>
    <w:rsid w:val="00C20F31"/>
    <w:rsid w:val="00C31725"/>
    <w:rsid w:val="00C333E1"/>
    <w:rsid w:val="00C34B3B"/>
    <w:rsid w:val="00C413F6"/>
    <w:rsid w:val="00C44CFC"/>
    <w:rsid w:val="00C639E3"/>
    <w:rsid w:val="00C72E8A"/>
    <w:rsid w:val="00CA415F"/>
    <w:rsid w:val="00CC2044"/>
    <w:rsid w:val="00CD1439"/>
    <w:rsid w:val="00CD2F4D"/>
    <w:rsid w:val="00CD564D"/>
    <w:rsid w:val="00CF3B6A"/>
    <w:rsid w:val="00D0382C"/>
    <w:rsid w:val="00D04D01"/>
    <w:rsid w:val="00D079CE"/>
    <w:rsid w:val="00D24D6A"/>
    <w:rsid w:val="00D25627"/>
    <w:rsid w:val="00D31E8A"/>
    <w:rsid w:val="00D32825"/>
    <w:rsid w:val="00D33395"/>
    <w:rsid w:val="00D33D7E"/>
    <w:rsid w:val="00D45A9D"/>
    <w:rsid w:val="00D51A39"/>
    <w:rsid w:val="00D5303C"/>
    <w:rsid w:val="00D65125"/>
    <w:rsid w:val="00D846E8"/>
    <w:rsid w:val="00D94C8F"/>
    <w:rsid w:val="00D95BBA"/>
    <w:rsid w:val="00DB1E5F"/>
    <w:rsid w:val="00DC2082"/>
    <w:rsid w:val="00DD2D57"/>
    <w:rsid w:val="00DD5AC5"/>
    <w:rsid w:val="00DD648F"/>
    <w:rsid w:val="00DF6F1E"/>
    <w:rsid w:val="00E05B51"/>
    <w:rsid w:val="00E10319"/>
    <w:rsid w:val="00E22674"/>
    <w:rsid w:val="00E2675D"/>
    <w:rsid w:val="00E35A33"/>
    <w:rsid w:val="00E37BC2"/>
    <w:rsid w:val="00E474DB"/>
    <w:rsid w:val="00E639E9"/>
    <w:rsid w:val="00E6447B"/>
    <w:rsid w:val="00E719B8"/>
    <w:rsid w:val="00E87618"/>
    <w:rsid w:val="00E87A13"/>
    <w:rsid w:val="00E90E2E"/>
    <w:rsid w:val="00EA31A1"/>
    <w:rsid w:val="00EB3BB5"/>
    <w:rsid w:val="00EB79EB"/>
    <w:rsid w:val="00EF1171"/>
    <w:rsid w:val="00F025D0"/>
    <w:rsid w:val="00F13BAE"/>
    <w:rsid w:val="00F1401A"/>
    <w:rsid w:val="00F23B45"/>
    <w:rsid w:val="00F50484"/>
    <w:rsid w:val="00F52768"/>
    <w:rsid w:val="00F82145"/>
    <w:rsid w:val="00FA5B50"/>
    <w:rsid w:val="00FB6DBC"/>
    <w:rsid w:val="00FD391A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23E17"/>
  <w15:docId w15:val="{6F51D952-0481-8E43-BE15-41B2CCE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629"/>
  </w:style>
  <w:style w:type="table" w:styleId="TableGrid">
    <w:name w:val="Table Grid"/>
    <w:basedOn w:val="TableNormal"/>
    <w:uiPriority w:val="39"/>
    <w:rsid w:val="0091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5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2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FE81324317C74887086DFBDF626535" ma:contentTypeVersion="14" ma:contentTypeDescription="Create a new document." ma:contentTypeScope="" ma:versionID="c1b3750ac4dc70495b9940b5055cc982">
  <xsd:schema xmlns:xsd="http://www.w3.org/2001/XMLSchema" xmlns:xs="http://www.w3.org/2001/XMLSchema" xmlns:p="http://schemas.microsoft.com/office/2006/metadata/properties" xmlns:ns3="edf36397-5bea-4d20-bbb9-257fca67e8a8" xmlns:ns4="51a5105c-6082-4848-afef-7de70c61170f" targetNamespace="http://schemas.microsoft.com/office/2006/metadata/properties" ma:root="true" ma:fieldsID="89925a366d6b6ccb28e1bdf7ddc9e8fd" ns3:_="" ns4:_="">
    <xsd:import namespace="edf36397-5bea-4d20-bbb9-257fca67e8a8"/>
    <xsd:import namespace="51a5105c-6082-4848-afef-7de70c611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6397-5bea-4d20-bbb9-257fca67e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5105c-6082-4848-afef-7de70c611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3AA438-135A-4AF8-B4A6-867EB5A538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55E9B1-0A1D-4A49-A7BF-C91CDAFB87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9A9CA3-24DE-425D-9813-115D30381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36397-5bea-4d20-bbb9-257fca67e8a8"/>
    <ds:schemaRef ds:uri="51a5105c-6082-4848-afef-7de70c611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5</Pages>
  <Words>1459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eron Pharmaceuticals Inc.</Company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Jones</dc:creator>
  <cp:lastModifiedBy>Suneela Zaigham</cp:lastModifiedBy>
  <cp:revision>137</cp:revision>
  <dcterms:created xsi:type="dcterms:W3CDTF">2021-09-16T03:02:00Z</dcterms:created>
  <dcterms:modified xsi:type="dcterms:W3CDTF">2022-10-2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E81324317C74887086DFBDF626535</vt:lpwstr>
  </property>
</Properties>
</file>